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4E845" w14:textId="77777777" w:rsidR="00D21564" w:rsidRDefault="00D215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935"/>
        <w:gridCol w:w="908"/>
        <w:gridCol w:w="6724"/>
      </w:tblGrid>
      <w:tr w:rsidR="00B801D5" w:rsidRPr="00650E56" w14:paraId="778BC5B5" w14:textId="77777777" w:rsidTr="00B801D5">
        <w:tc>
          <w:tcPr>
            <w:tcW w:w="9350" w:type="dxa"/>
            <w:gridSpan w:val="4"/>
          </w:tcPr>
          <w:p w14:paraId="599B2B88" w14:textId="2A6E2CFF" w:rsidR="00B801D5" w:rsidRPr="00B801D5" w:rsidRDefault="00B801D5" w:rsidP="00B801D5">
            <w:pPr>
              <w:rPr>
                <w:b/>
              </w:rPr>
            </w:pPr>
            <w:r w:rsidRPr="00B801D5">
              <w:rPr>
                <w:b/>
              </w:rPr>
              <w:t>Sup</w:t>
            </w:r>
            <w:r w:rsidR="008B1687">
              <w:rPr>
                <w:b/>
              </w:rPr>
              <w:t>plemental</w:t>
            </w:r>
            <w:r w:rsidRPr="00B801D5">
              <w:rPr>
                <w:b/>
              </w:rPr>
              <w:t xml:space="preserve"> </w:t>
            </w:r>
            <w:r w:rsidR="008B1687">
              <w:rPr>
                <w:b/>
              </w:rPr>
              <w:t>T</w:t>
            </w:r>
            <w:r w:rsidRPr="00B801D5">
              <w:rPr>
                <w:b/>
              </w:rPr>
              <w:t>able 1: nucleotide sequences</w:t>
            </w:r>
          </w:p>
          <w:p w14:paraId="6A23B962" w14:textId="77777777" w:rsidR="00B801D5" w:rsidRPr="00650E56" w:rsidRDefault="00B801D5">
            <w:pPr>
              <w:rPr>
                <w:sz w:val="16"/>
                <w:szCs w:val="16"/>
              </w:rPr>
            </w:pPr>
          </w:p>
        </w:tc>
      </w:tr>
      <w:tr w:rsidR="00B338E9" w:rsidRPr="00650E56" w14:paraId="7AC30F1E" w14:textId="77777777" w:rsidTr="00426B2F">
        <w:tc>
          <w:tcPr>
            <w:tcW w:w="783" w:type="dxa"/>
          </w:tcPr>
          <w:p w14:paraId="095F8173" w14:textId="364A1259" w:rsidR="00B338E9" w:rsidRPr="00B338E9" w:rsidRDefault="00B338E9">
            <w:pPr>
              <w:rPr>
                <w:b/>
                <w:sz w:val="18"/>
                <w:szCs w:val="18"/>
              </w:rPr>
            </w:pPr>
            <w:r w:rsidRPr="00B338E9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935" w:type="dxa"/>
          </w:tcPr>
          <w:p w14:paraId="2FF5DF36" w14:textId="52AEA231" w:rsidR="00B338E9" w:rsidRPr="00B338E9" w:rsidRDefault="00B338E9">
            <w:pPr>
              <w:rPr>
                <w:b/>
                <w:sz w:val="18"/>
                <w:szCs w:val="18"/>
              </w:rPr>
            </w:pPr>
            <w:r w:rsidRPr="00B338E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08" w:type="dxa"/>
          </w:tcPr>
          <w:p w14:paraId="1AB38F40" w14:textId="1091250B" w:rsidR="00B338E9" w:rsidRPr="00B338E9" w:rsidRDefault="00B338E9">
            <w:pPr>
              <w:rPr>
                <w:b/>
                <w:sz w:val="18"/>
                <w:szCs w:val="18"/>
              </w:rPr>
            </w:pPr>
            <w:r w:rsidRPr="00B338E9">
              <w:rPr>
                <w:b/>
                <w:sz w:val="18"/>
                <w:szCs w:val="18"/>
              </w:rPr>
              <w:t>vector</w:t>
            </w:r>
          </w:p>
        </w:tc>
        <w:tc>
          <w:tcPr>
            <w:tcW w:w="6724" w:type="dxa"/>
          </w:tcPr>
          <w:p w14:paraId="758B442B" w14:textId="2B46D869" w:rsidR="00B338E9" w:rsidRPr="00B338E9" w:rsidRDefault="00B338E9">
            <w:pPr>
              <w:rPr>
                <w:b/>
                <w:sz w:val="18"/>
                <w:szCs w:val="18"/>
              </w:rPr>
            </w:pPr>
            <w:proofErr w:type="spellStart"/>
            <w:r w:rsidRPr="00B338E9">
              <w:rPr>
                <w:b/>
                <w:sz w:val="18"/>
                <w:szCs w:val="18"/>
              </w:rPr>
              <w:t>mAb</w:t>
            </w:r>
            <w:proofErr w:type="spellEnd"/>
            <w:r w:rsidRPr="00B338E9">
              <w:rPr>
                <w:b/>
                <w:sz w:val="18"/>
                <w:szCs w:val="18"/>
              </w:rPr>
              <w:t xml:space="preserve"> / insert or primer sequence</w:t>
            </w:r>
          </w:p>
        </w:tc>
      </w:tr>
      <w:tr w:rsidR="00B338E9" w:rsidRPr="00650E56" w14:paraId="0E8FD4DD" w14:textId="77777777" w:rsidTr="00426B2F">
        <w:tc>
          <w:tcPr>
            <w:tcW w:w="783" w:type="dxa"/>
          </w:tcPr>
          <w:p w14:paraId="285AAC08" w14:textId="57E8FD93" w:rsidR="00B338E9" w:rsidRPr="00B338E9" w:rsidRDefault="00B338E9" w:rsidP="00D21564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B338E9">
              <w:rPr>
                <w:b/>
                <w:i/>
                <w:sz w:val="16"/>
                <w:szCs w:val="16"/>
              </w:rPr>
              <w:t>mAbs</w:t>
            </w:r>
            <w:proofErr w:type="spellEnd"/>
          </w:p>
        </w:tc>
        <w:tc>
          <w:tcPr>
            <w:tcW w:w="935" w:type="dxa"/>
          </w:tcPr>
          <w:p w14:paraId="398684DA" w14:textId="48BB0B74" w:rsidR="00B338E9" w:rsidRPr="00853BC3" w:rsidRDefault="00B338E9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</w:tcPr>
          <w:p w14:paraId="78A35FC8" w14:textId="760213B5" w:rsidR="00B338E9" w:rsidRPr="00853BC3" w:rsidRDefault="00B338E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724" w:type="dxa"/>
          </w:tcPr>
          <w:p w14:paraId="2E9E6B87" w14:textId="7D2B023F" w:rsidR="00B338E9" w:rsidRPr="00853BC3" w:rsidRDefault="00B338E9" w:rsidP="00455F16">
            <w:pPr>
              <w:rPr>
                <w:sz w:val="16"/>
                <w:szCs w:val="16"/>
              </w:rPr>
            </w:pPr>
          </w:p>
        </w:tc>
      </w:tr>
      <w:tr w:rsidR="00B338E9" w:rsidRPr="00650E56" w14:paraId="5B4D926B" w14:textId="77777777" w:rsidTr="00426B2F">
        <w:tc>
          <w:tcPr>
            <w:tcW w:w="783" w:type="dxa"/>
          </w:tcPr>
          <w:p w14:paraId="2827E883" w14:textId="77777777" w:rsidR="00B338E9" w:rsidRPr="00B338E9" w:rsidRDefault="00B338E9" w:rsidP="00D21564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1E0FB1C0" w14:textId="77777777" w:rsidR="00B338E9" w:rsidRPr="00B338E9" w:rsidRDefault="00B338E9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GC2H</w:t>
            </w:r>
          </w:p>
        </w:tc>
        <w:tc>
          <w:tcPr>
            <w:tcW w:w="908" w:type="dxa"/>
          </w:tcPr>
          <w:p w14:paraId="5FA5960B" w14:textId="5E700BAE" w:rsidR="00B338E9" w:rsidRPr="00B338E9" w:rsidRDefault="00B338E9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6E7A0CE5" w14:textId="05572B0D" w:rsidR="00B338E9" w:rsidRPr="00853BC3" w:rsidRDefault="00B338E9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77FC127C" w14:textId="77777777" w:rsidTr="00426B2F">
        <w:tc>
          <w:tcPr>
            <w:tcW w:w="783" w:type="dxa"/>
          </w:tcPr>
          <w:p w14:paraId="49F6FBFF" w14:textId="0796CA5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232E3969" w14:textId="42159049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1H</w:t>
            </w:r>
          </w:p>
        </w:tc>
        <w:tc>
          <w:tcPr>
            <w:tcW w:w="908" w:type="dxa"/>
          </w:tcPr>
          <w:p w14:paraId="73BFF484" w14:textId="3A68FC8A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26146890" w14:textId="3CD8CB99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38636745" w14:textId="77777777" w:rsidTr="00426B2F">
        <w:tc>
          <w:tcPr>
            <w:tcW w:w="783" w:type="dxa"/>
          </w:tcPr>
          <w:p w14:paraId="1C5E0567" w14:textId="4DC26033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5E01F8B0" w14:textId="2D3C311D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2H</w:t>
            </w:r>
          </w:p>
        </w:tc>
        <w:tc>
          <w:tcPr>
            <w:tcW w:w="908" w:type="dxa"/>
          </w:tcPr>
          <w:p w14:paraId="18E295AE" w14:textId="7C45107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4794F40D" w14:textId="0DABC6B5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15C0F329" w14:textId="77777777" w:rsidTr="00426B2F">
        <w:tc>
          <w:tcPr>
            <w:tcW w:w="783" w:type="dxa"/>
          </w:tcPr>
          <w:p w14:paraId="587DA605" w14:textId="7752F7E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6756F37E" w14:textId="20F27A68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1H</w:t>
            </w:r>
          </w:p>
        </w:tc>
        <w:tc>
          <w:tcPr>
            <w:tcW w:w="908" w:type="dxa"/>
          </w:tcPr>
          <w:p w14:paraId="4FE4D281" w14:textId="1380F84B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186C81EC" w14:textId="27819667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129DB5B7" w14:textId="77777777" w:rsidTr="00426B2F">
        <w:tc>
          <w:tcPr>
            <w:tcW w:w="783" w:type="dxa"/>
          </w:tcPr>
          <w:p w14:paraId="263D16C1" w14:textId="6705CE03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109EC00F" w14:textId="4C4FD851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2H</w:t>
            </w:r>
          </w:p>
        </w:tc>
        <w:tc>
          <w:tcPr>
            <w:tcW w:w="908" w:type="dxa"/>
          </w:tcPr>
          <w:p w14:paraId="29E60924" w14:textId="2BD09B2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78F964D2" w14:textId="3EF2A034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789A7480" w14:textId="77777777" w:rsidTr="00426B2F">
        <w:tc>
          <w:tcPr>
            <w:tcW w:w="783" w:type="dxa"/>
          </w:tcPr>
          <w:p w14:paraId="4750F6D6" w14:textId="37805E2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081A42EB" w14:textId="50577E2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4-5H</w:t>
            </w:r>
          </w:p>
        </w:tc>
        <w:tc>
          <w:tcPr>
            <w:tcW w:w="908" w:type="dxa"/>
          </w:tcPr>
          <w:p w14:paraId="137B8399" w14:textId="496AFF6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04743178" w14:textId="6FC53E69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3C82CDC6" w14:textId="77777777" w:rsidTr="00426B2F">
        <w:tc>
          <w:tcPr>
            <w:tcW w:w="783" w:type="dxa"/>
          </w:tcPr>
          <w:p w14:paraId="58743D46" w14:textId="1472A4E0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7E5F7A1F" w14:textId="65F7373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3H</w:t>
            </w:r>
          </w:p>
        </w:tc>
        <w:tc>
          <w:tcPr>
            <w:tcW w:w="908" w:type="dxa"/>
          </w:tcPr>
          <w:p w14:paraId="4A704904" w14:textId="11C32436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50ADF452" w14:textId="5B442002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2E2B2CE8" w14:textId="77777777" w:rsidTr="00426B2F">
        <w:tc>
          <w:tcPr>
            <w:tcW w:w="783" w:type="dxa"/>
          </w:tcPr>
          <w:p w14:paraId="011CF28F" w14:textId="065A14A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4E921251" w14:textId="1EB2469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4H</w:t>
            </w:r>
          </w:p>
        </w:tc>
        <w:tc>
          <w:tcPr>
            <w:tcW w:w="908" w:type="dxa"/>
          </w:tcPr>
          <w:p w14:paraId="219017DD" w14:textId="065B812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2FF03B99" w14:textId="39455C58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7F5A2F10" w14:textId="77777777" w:rsidTr="00426B2F">
        <w:tc>
          <w:tcPr>
            <w:tcW w:w="783" w:type="dxa"/>
          </w:tcPr>
          <w:p w14:paraId="49668F55" w14:textId="00D53A38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</w:t>
            </w:r>
          </w:p>
        </w:tc>
        <w:tc>
          <w:tcPr>
            <w:tcW w:w="935" w:type="dxa"/>
          </w:tcPr>
          <w:p w14:paraId="7E957B8E" w14:textId="6D81C33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</w:t>
            </w:r>
          </w:p>
        </w:tc>
        <w:tc>
          <w:tcPr>
            <w:tcW w:w="908" w:type="dxa"/>
          </w:tcPr>
          <w:p w14:paraId="0E365916" w14:textId="388CDB5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560455BE" w14:textId="21BA137A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3BA84DAE" w14:textId="77777777" w:rsidTr="00426B2F">
        <w:tc>
          <w:tcPr>
            <w:tcW w:w="783" w:type="dxa"/>
          </w:tcPr>
          <w:p w14:paraId="41CC7F3C" w14:textId="54426B75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5D39F58A" w14:textId="7F2AAF3F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GC2Hrev</w:t>
            </w:r>
          </w:p>
        </w:tc>
        <w:tc>
          <w:tcPr>
            <w:tcW w:w="908" w:type="dxa"/>
          </w:tcPr>
          <w:p w14:paraId="3A4D8D4A" w14:textId="34E18A73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687B2D56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ggtgcagctggtggagactggaggaggcttgatccagcctggggggtccctgagactctcctg</w:t>
            </w:r>
          </w:p>
          <w:p w14:paraId="58873C38" w14:textId="77777777" w:rsidR="00102A35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gcagcctctgggttcaccgtcagtAgcaactacatgagctgggtccgccaggctccagggaaggggctggagtgggtctcagttatttat</w:t>
            </w:r>
          </w:p>
          <w:p w14:paraId="571E1379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gcggtggtagcacatactacgca</w:t>
            </w:r>
            <w:proofErr w:type="spellEnd"/>
          </w:p>
          <w:p w14:paraId="37DDEEB6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actccgtgaagggccgattcaccatctccagagacaattccaagaacacgctgtatcttcaaatgaacagcctgagagccgaggacacg</w:t>
            </w:r>
          </w:p>
          <w:p w14:paraId="581B8938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ccgtgtattactgtgcgagagagccctggttgggtcatttgggggagtactactttgactactggggccagggaaccctggtcaccgtc</w:t>
            </w:r>
          </w:p>
          <w:p w14:paraId="4C322AFF" w14:textId="336BFFAA" w:rsidR="00102A35" w:rsidRPr="00853BC3" w:rsidRDefault="00102A35" w:rsidP="00455F1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cctcagCGTCGACTTCGCA</w:t>
            </w:r>
            <w:proofErr w:type="spellEnd"/>
          </w:p>
        </w:tc>
      </w:tr>
      <w:tr w:rsidR="00102A35" w:rsidRPr="00650E56" w14:paraId="0E782C47" w14:textId="77777777" w:rsidTr="00426B2F">
        <w:tc>
          <w:tcPr>
            <w:tcW w:w="783" w:type="dxa"/>
          </w:tcPr>
          <w:p w14:paraId="42B8EC45" w14:textId="2FC6D076" w:rsidR="00102A35" w:rsidRPr="00B338E9" w:rsidRDefault="00102A35" w:rsidP="000C1DA1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4B4CE7A9" w14:textId="78DC20A1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1Hrev</w:t>
            </w:r>
          </w:p>
        </w:tc>
        <w:tc>
          <w:tcPr>
            <w:tcW w:w="908" w:type="dxa"/>
          </w:tcPr>
          <w:p w14:paraId="61F8E2AF" w14:textId="410D2CB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387E9082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ggtgcagctggtggagtctgggggaggcttggtccagcctggggggtccctgagactctcctgt</w:t>
            </w:r>
          </w:p>
          <w:p w14:paraId="6A7A8B5D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cagcctctggattcacctttagt</w:t>
            </w:r>
            <w:proofErr w:type="spellEnd"/>
          </w:p>
          <w:p w14:paraId="7A415B34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attggatgagctgggtccgccaggctccagggaaggggctggagtgggtggccaacataaagcaagatggaagtgagaaatactat</w:t>
            </w:r>
          </w:p>
          <w:p w14:paraId="3854D3BA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tggactctgtgaagggccgattcaccatctccagagacaacgccaagaactcactgtatctgcaaatgaacagcctgagagccgaggac</w:t>
            </w:r>
          </w:p>
          <w:p w14:paraId="294B4789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gctgtgtattactgtgcgagagaattactatggttcggggactactttgactactggggccagggaaccctggtcaccgtctcctca</w:t>
            </w:r>
          </w:p>
          <w:p w14:paraId="241D2DF1" w14:textId="480418C1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CGTCGACTTCGCA</w:t>
            </w:r>
            <w:proofErr w:type="spellEnd"/>
          </w:p>
        </w:tc>
      </w:tr>
      <w:tr w:rsidR="00102A35" w:rsidRPr="00650E56" w14:paraId="0DC65791" w14:textId="77777777" w:rsidTr="00426B2F">
        <w:tc>
          <w:tcPr>
            <w:tcW w:w="783" w:type="dxa"/>
          </w:tcPr>
          <w:p w14:paraId="33475C56" w14:textId="238B2256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53AE2017" w14:textId="3EB08D46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2Hrev</w:t>
            </w:r>
          </w:p>
        </w:tc>
        <w:tc>
          <w:tcPr>
            <w:tcW w:w="908" w:type="dxa"/>
          </w:tcPr>
          <w:p w14:paraId="7C90AC7B" w14:textId="2D0B3A8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6C60921B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ggtgcagctggtggagtctgggggaggcttggtccagcctggggggtccctgagactctcctgtg</w:t>
            </w:r>
          </w:p>
          <w:p w14:paraId="4FD212DD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agcctctggattcacctttagt</w:t>
            </w:r>
            <w:proofErr w:type="spellEnd"/>
          </w:p>
          <w:p w14:paraId="492A8845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attggatgagctgggtccgccaggctccagggaaggggctggagtgggtggccaacataaagcaagatggaagtgagaaatactat</w:t>
            </w:r>
          </w:p>
          <w:p w14:paraId="7FBA8CB0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tggactctgtgaagggccgattcaccatctccagagacaacgccaagaactcactgtatctgcaaatgaacagcctgagagccgaggac</w:t>
            </w:r>
          </w:p>
          <w:p w14:paraId="32B44309" w14:textId="77777777" w:rsidR="00102A35" w:rsidRPr="00853BC3" w:rsidRDefault="00102A35" w:rsidP="00971B69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gctgtgtattactgtgcgagagaattactatggttcggggactactttgactactggggccagggaaccctggtcaccgtctcctca</w:t>
            </w:r>
          </w:p>
          <w:p w14:paraId="5535D8AD" w14:textId="487C76ED" w:rsidR="00102A35" w:rsidRPr="00853BC3" w:rsidRDefault="00102A35" w:rsidP="00650E5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CGTCGACTTCGCA</w:t>
            </w:r>
            <w:proofErr w:type="spellEnd"/>
          </w:p>
        </w:tc>
      </w:tr>
      <w:tr w:rsidR="00102A35" w:rsidRPr="00650E56" w14:paraId="07775AB7" w14:textId="77777777" w:rsidTr="00426B2F">
        <w:tc>
          <w:tcPr>
            <w:tcW w:w="783" w:type="dxa"/>
          </w:tcPr>
          <w:p w14:paraId="0D1A0CAD" w14:textId="020DC4D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3B6508C3" w14:textId="3A3AF519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1Hrev</w:t>
            </w:r>
          </w:p>
        </w:tc>
        <w:tc>
          <w:tcPr>
            <w:tcW w:w="908" w:type="dxa"/>
          </w:tcPr>
          <w:p w14:paraId="68FD9AE4" w14:textId="6F7195B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183FB90B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ggtgcagctggtggagtctgggggaggcttggtaaagcctggggggtcccttagactctcct</w:t>
            </w:r>
          </w:p>
          <w:p w14:paraId="5FAAA94B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tgcag</w:t>
            </w:r>
            <w:proofErr w:type="spellEnd"/>
          </w:p>
          <w:p w14:paraId="312D9B55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ctctggattcactttcagtaacgcctggatgagctgggtccgccaggctccagggaaggggctggagtgggttggccgtattaaaagca</w:t>
            </w:r>
          </w:p>
          <w:p w14:paraId="3DACD3BC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aactgatggtgggacaacagactacgctgcacccgtgaaaggcagattcaccatctcaagagatgattcaaaaaacacgctgtatctgc</w:t>
            </w:r>
          </w:p>
          <w:p w14:paraId="2A43B48E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aatgaacagcctgaaaaccgaggacacagccgtgtattactgtaccacagaggacgcaggggaagatgatgcttttgatatctggggcc</w:t>
            </w:r>
          </w:p>
          <w:p w14:paraId="642C02E1" w14:textId="02727C96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agggacaatggtcaccgtctcttcagCGTCGACCAAGGG</w:t>
            </w:r>
            <w:proofErr w:type="spellEnd"/>
          </w:p>
        </w:tc>
      </w:tr>
      <w:tr w:rsidR="00102A35" w:rsidRPr="00650E56" w14:paraId="262548E7" w14:textId="77777777" w:rsidTr="00426B2F">
        <w:tc>
          <w:tcPr>
            <w:tcW w:w="783" w:type="dxa"/>
          </w:tcPr>
          <w:p w14:paraId="08DFE451" w14:textId="271EF95D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1046B5FF" w14:textId="44F14A71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2Hrev</w:t>
            </w:r>
          </w:p>
        </w:tc>
        <w:tc>
          <w:tcPr>
            <w:tcW w:w="908" w:type="dxa"/>
          </w:tcPr>
          <w:p w14:paraId="0F8B7F11" w14:textId="5BFF3BE9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465FB5DA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gtgcagctgcaggagtcgggcccaggactggtgaagccttcggagaccctgtccctcacc</w:t>
            </w:r>
          </w:p>
          <w:p w14:paraId="60D035FF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gcactg</w:t>
            </w:r>
            <w:proofErr w:type="spellEnd"/>
          </w:p>
          <w:p w14:paraId="2EB4749E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ctctggttactccatcagcagtggttactactggggctggatccggcagcccccagggaaggggctggagtggattgggagtatctatc</w:t>
            </w:r>
          </w:p>
          <w:p w14:paraId="5BEAAA56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tagtgggagcacctactacaacccgtccctcaagagtcgagtcaccatatcagtagacacgtccaagaaccagttctccctgaagctga</w:t>
            </w:r>
          </w:p>
          <w:p w14:paraId="54959662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ctctgtgaccgccgcagacacggccgtgtattactgtgcgagagacgggacagcggctggtgtatggggggactactttgactactggg</w:t>
            </w:r>
          </w:p>
          <w:p w14:paraId="7596681E" w14:textId="09B71216" w:rsidR="00102A35" w:rsidRPr="00853BC3" w:rsidRDefault="00102A35" w:rsidP="00971B69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ccagggaaccctggtcaccgtctcctcagCGTCGACCAAGGG</w:t>
            </w:r>
            <w:proofErr w:type="spellEnd"/>
          </w:p>
        </w:tc>
      </w:tr>
      <w:tr w:rsidR="00102A35" w:rsidRPr="00650E56" w14:paraId="30AF00CE" w14:textId="77777777" w:rsidTr="00426B2F">
        <w:tc>
          <w:tcPr>
            <w:tcW w:w="783" w:type="dxa"/>
          </w:tcPr>
          <w:p w14:paraId="7F6A7F16" w14:textId="04658E13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339A5F89" w14:textId="1E974F5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4-5Hrev</w:t>
            </w:r>
          </w:p>
        </w:tc>
        <w:tc>
          <w:tcPr>
            <w:tcW w:w="908" w:type="dxa"/>
          </w:tcPr>
          <w:p w14:paraId="470511B9" w14:textId="03F62838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413E41C8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gtgcagctgcaggagtcgggcccaggactggtgaagccttcacagaccctgtccctcacc</w:t>
            </w:r>
          </w:p>
          <w:p w14:paraId="0C6E7A5D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gcactgtctctggtggctccatcagc</w:t>
            </w:r>
            <w:proofErr w:type="spellEnd"/>
          </w:p>
          <w:p w14:paraId="0558FA0F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tggtagttactactggagctggatccgccagcacccagggaagggcctggagtggattgggtacatctattacagtgggagcacctac</w:t>
            </w:r>
          </w:p>
          <w:p w14:paraId="417DD4BC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acaacccgtccctcaagagtcgagttaccatatcagtagacacgtctaagaaccagttctccctgaagctgagctctgtgactgccgcg</w:t>
            </w:r>
          </w:p>
          <w:p w14:paraId="13570E7C" w14:textId="77777777" w:rsidR="00102A35" w:rsidRPr="00853BC3" w:rsidRDefault="00102A35" w:rsidP="00D23974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acacggccgtgtattactgtgcgaggtacgcggggcgcagcagctggtaccaaaccgggtacacctccatgtcctactactttgactac</w:t>
            </w:r>
          </w:p>
          <w:p w14:paraId="2885D0FB" w14:textId="0DD36AE4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ggggccagggaaccctggtcaccgtctcctcagCGTCGACTTCGCA</w:t>
            </w:r>
            <w:proofErr w:type="spellEnd"/>
          </w:p>
        </w:tc>
      </w:tr>
      <w:tr w:rsidR="00102A35" w:rsidRPr="00650E56" w14:paraId="29034B03" w14:textId="77777777" w:rsidTr="00426B2F">
        <w:tc>
          <w:tcPr>
            <w:tcW w:w="783" w:type="dxa"/>
          </w:tcPr>
          <w:p w14:paraId="44BEAD96" w14:textId="74EEF20B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621629A8" w14:textId="5E574AFB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3Hrev</w:t>
            </w:r>
          </w:p>
        </w:tc>
        <w:tc>
          <w:tcPr>
            <w:tcW w:w="908" w:type="dxa"/>
          </w:tcPr>
          <w:p w14:paraId="18A6A0F9" w14:textId="38B2F940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</w:tc>
        <w:tc>
          <w:tcPr>
            <w:tcW w:w="6724" w:type="dxa"/>
          </w:tcPr>
          <w:p w14:paraId="3512A99F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gtgcagctggtggagtctgggggaggcgtggtccagcctgggaggtccctgagactctcctg</w:t>
            </w:r>
          </w:p>
          <w:p w14:paraId="280212D4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gcagcctctggattcaccttcagt</w:t>
            </w:r>
            <w:proofErr w:type="spellEnd"/>
          </w:p>
          <w:p w14:paraId="72990F3A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atgctatgcactgggtccgccaggctccaggcaaggggctggagtgggtggcagttatatcatatgatggaagcaataaatactac</w:t>
            </w:r>
          </w:p>
          <w:p w14:paraId="74EA1775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cagactccgtgaagggccgattcaccatctccagagacaattccaagaacacgctgtatctgcaaatgaacagcctgagagctgaggac</w:t>
            </w:r>
          </w:p>
          <w:p w14:paraId="5392D937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gctgtgtattactgtgcgagagatcccgggggttatggggccctggacaactggttcgacccctggggccagggaaccctggtcacc</w:t>
            </w:r>
          </w:p>
          <w:p w14:paraId="4B7A2C53" w14:textId="43A3FA9B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tctcctcagCGTCGACTTCGCA</w:t>
            </w:r>
            <w:proofErr w:type="spellEnd"/>
          </w:p>
        </w:tc>
      </w:tr>
      <w:tr w:rsidR="00102A35" w:rsidRPr="00650E56" w14:paraId="3FADF24A" w14:textId="77777777" w:rsidTr="00426B2F">
        <w:tc>
          <w:tcPr>
            <w:tcW w:w="783" w:type="dxa"/>
          </w:tcPr>
          <w:p w14:paraId="7E618A47" w14:textId="04AAA3A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lastRenderedPageBreak/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7F02BDF9" w14:textId="444BF00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4Hrev</w:t>
            </w:r>
          </w:p>
        </w:tc>
        <w:tc>
          <w:tcPr>
            <w:tcW w:w="908" w:type="dxa"/>
          </w:tcPr>
          <w:p w14:paraId="4F43E52C" w14:textId="77777777" w:rsidR="00102A35" w:rsidRPr="00B338E9" w:rsidRDefault="00102A35">
            <w:pPr>
              <w:rPr>
                <w:color w:val="000000" w:themeColor="text1"/>
                <w:sz w:val="15"/>
                <w:szCs w:val="15"/>
                <w:lang w:val="en-GB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  <w:p w14:paraId="7ABBB27B" w14:textId="77777777" w:rsidR="00102A35" w:rsidRPr="00B338E9" w:rsidRDefault="00102A35">
            <w:pPr>
              <w:rPr>
                <w:color w:val="000000" w:themeColor="text1"/>
                <w:sz w:val="15"/>
                <w:szCs w:val="15"/>
                <w:lang w:val="en-GB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&amp;</w:t>
            </w:r>
          </w:p>
          <w:p w14:paraId="380202DD" w14:textId="0DBB0F4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DK</w:t>
            </w:r>
          </w:p>
        </w:tc>
        <w:tc>
          <w:tcPr>
            <w:tcW w:w="6724" w:type="dxa"/>
          </w:tcPr>
          <w:p w14:paraId="1C459BF9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gtgcagctgcaggagtcgggcccaggactggtgaagccttcggagaccctgtccctcacctg</w:t>
            </w:r>
          </w:p>
          <w:p w14:paraId="357D5FF9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actgtctctggtggctccatcagt</w:t>
            </w:r>
            <w:proofErr w:type="spellEnd"/>
          </w:p>
          <w:p w14:paraId="25D795FF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ttactactggagctggatccggcagcccgccgggaagggactggagtggattgggcgtatctataccagtgggagcaccaactacaac</w:t>
            </w:r>
          </w:p>
          <w:p w14:paraId="5AA21680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cctccctcaagagtcgagtcaccatgtcagtagacacgtccaagaaccagttctccctgaagctgagctctgtgaccgccgcggacacg</w:t>
            </w:r>
          </w:p>
          <w:p w14:paraId="1746158D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ccgtgtattactgtgcgagagagtctcgtggcgcagtgttaacaggtgattactactactactactacatggacgtctggggcaaaggg</w:t>
            </w:r>
          </w:p>
          <w:p w14:paraId="4034ABC1" w14:textId="76B58F05" w:rsidR="00102A35" w:rsidRPr="00853BC3" w:rsidRDefault="00102A35" w:rsidP="00D23974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ccacggtcaccgtctcctcagCGTCGACTTCGCA</w:t>
            </w:r>
            <w:proofErr w:type="spellEnd"/>
          </w:p>
        </w:tc>
      </w:tr>
      <w:tr w:rsidR="00102A35" w:rsidRPr="00650E56" w14:paraId="0193135A" w14:textId="77777777" w:rsidTr="00426B2F">
        <w:tc>
          <w:tcPr>
            <w:tcW w:w="783" w:type="dxa"/>
          </w:tcPr>
          <w:p w14:paraId="0F34DF4C" w14:textId="6AB7EC7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H chain rev</w:t>
            </w:r>
          </w:p>
        </w:tc>
        <w:tc>
          <w:tcPr>
            <w:tcW w:w="935" w:type="dxa"/>
          </w:tcPr>
          <w:p w14:paraId="7A6714FD" w14:textId="2510C58F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rev</w:t>
            </w:r>
          </w:p>
        </w:tc>
        <w:tc>
          <w:tcPr>
            <w:tcW w:w="908" w:type="dxa"/>
          </w:tcPr>
          <w:p w14:paraId="7E91AAEE" w14:textId="77777777" w:rsidR="00102A35" w:rsidRPr="00B338E9" w:rsidRDefault="00102A35">
            <w:pPr>
              <w:rPr>
                <w:color w:val="000000" w:themeColor="text1"/>
                <w:sz w:val="15"/>
                <w:szCs w:val="15"/>
                <w:lang w:val="en-GB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AbVec-hIgG1 </w:t>
            </w:r>
          </w:p>
          <w:p w14:paraId="35576219" w14:textId="77777777" w:rsidR="00102A35" w:rsidRPr="00B338E9" w:rsidRDefault="00102A35">
            <w:pPr>
              <w:rPr>
                <w:color w:val="000000" w:themeColor="text1"/>
                <w:sz w:val="15"/>
                <w:szCs w:val="15"/>
                <w:lang w:val="en-GB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 xml:space="preserve">&amp; </w:t>
            </w:r>
          </w:p>
          <w:p w14:paraId="28C025BC" w14:textId="745B39D0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DK</w:t>
            </w:r>
          </w:p>
        </w:tc>
        <w:tc>
          <w:tcPr>
            <w:tcW w:w="6724" w:type="dxa"/>
          </w:tcPr>
          <w:p w14:paraId="4169D243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gtgcagctggtggagtctgggggaggcgtggtccagcctgggaggtccctgagactctcctg</w:t>
            </w:r>
          </w:p>
          <w:p w14:paraId="13B42CAF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gcagcctctggattcaccttcagt</w:t>
            </w:r>
            <w:proofErr w:type="spellEnd"/>
          </w:p>
          <w:p w14:paraId="0222EEF9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atgctatgcactgggtccgccaggctccaggcaaggggctggagtgggtggcagttatatcatatgatggaagcaataaatactac</w:t>
            </w:r>
          </w:p>
          <w:p w14:paraId="11367F2E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cagactccgtgaagggccgattcaccatctccagagacaattccaagaacacgctgtatctgcaaatgaacagcctgagagctgaggac</w:t>
            </w:r>
          </w:p>
          <w:p w14:paraId="72B9CE71" w14:textId="77777777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gctgtgtattactgtgcgagagagaggcgaggtaactccgactactttgactactggggccagggaaccctggtcaccgtctcctca</w:t>
            </w:r>
          </w:p>
          <w:p w14:paraId="6E745FFB" w14:textId="5D31C7E0" w:rsidR="00102A35" w:rsidRPr="00853BC3" w:rsidRDefault="00102A35" w:rsidP="00650E5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CGTCGACTTCGCA</w:t>
            </w:r>
            <w:proofErr w:type="spellEnd"/>
          </w:p>
        </w:tc>
      </w:tr>
      <w:tr w:rsidR="00102A35" w:rsidRPr="00650E56" w14:paraId="68309994" w14:textId="77777777" w:rsidTr="00426B2F">
        <w:tc>
          <w:tcPr>
            <w:tcW w:w="783" w:type="dxa"/>
          </w:tcPr>
          <w:p w14:paraId="025A1E38" w14:textId="44AEA3D3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5645F880" w14:textId="0B899217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GC2L</w:t>
            </w:r>
          </w:p>
        </w:tc>
        <w:tc>
          <w:tcPr>
            <w:tcW w:w="908" w:type="dxa"/>
          </w:tcPr>
          <w:p w14:paraId="250CA7B4" w14:textId="615BE6CF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718A7828" w14:textId="18BCE78A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00314963" w14:textId="77777777" w:rsidTr="00426B2F">
        <w:tc>
          <w:tcPr>
            <w:tcW w:w="783" w:type="dxa"/>
          </w:tcPr>
          <w:p w14:paraId="2B80B721" w14:textId="0D9EA9A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03FE4A34" w14:textId="115DF26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1 L</w:t>
            </w:r>
          </w:p>
        </w:tc>
        <w:tc>
          <w:tcPr>
            <w:tcW w:w="908" w:type="dxa"/>
          </w:tcPr>
          <w:p w14:paraId="11514A69" w14:textId="4244940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76A056DD" w14:textId="297DAC34" w:rsidR="00102A35" w:rsidRPr="00853BC3" w:rsidRDefault="00102A35" w:rsidP="00650E5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544C5FFF" w14:textId="77777777" w:rsidTr="00426B2F">
        <w:tc>
          <w:tcPr>
            <w:tcW w:w="783" w:type="dxa"/>
          </w:tcPr>
          <w:p w14:paraId="7DD8FA0F" w14:textId="52E5AF2E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07FDF9E8" w14:textId="1944DD50" w:rsidR="00102A35" w:rsidRPr="00B338E9" w:rsidRDefault="00102A35" w:rsidP="00D21564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3-2 L</w:t>
            </w:r>
          </w:p>
        </w:tc>
        <w:tc>
          <w:tcPr>
            <w:tcW w:w="908" w:type="dxa"/>
          </w:tcPr>
          <w:p w14:paraId="12E87BD4" w14:textId="2D883F69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7BE32697" w14:textId="2F86502E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15D2B77B" w14:textId="77777777" w:rsidTr="00426B2F">
        <w:tc>
          <w:tcPr>
            <w:tcW w:w="783" w:type="dxa"/>
          </w:tcPr>
          <w:p w14:paraId="110B9E45" w14:textId="66A1DFDE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05C36E60" w14:textId="4C151E50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1 L</w:t>
            </w:r>
          </w:p>
        </w:tc>
        <w:tc>
          <w:tcPr>
            <w:tcW w:w="908" w:type="dxa"/>
          </w:tcPr>
          <w:p w14:paraId="57198A2E" w14:textId="59EFED5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09D6F070" w14:textId="059170BB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7C574FAB" w14:textId="77777777" w:rsidTr="00426B2F">
        <w:tc>
          <w:tcPr>
            <w:tcW w:w="783" w:type="dxa"/>
          </w:tcPr>
          <w:p w14:paraId="4FD5A567" w14:textId="318F3A92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52373157" w14:textId="0AD70F1D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5-2 L</w:t>
            </w:r>
          </w:p>
        </w:tc>
        <w:tc>
          <w:tcPr>
            <w:tcW w:w="908" w:type="dxa"/>
          </w:tcPr>
          <w:p w14:paraId="27B6CBB5" w14:textId="723684C9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2AB1A6C3" w14:textId="53ABEDE7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148C2D6B" w14:textId="77777777" w:rsidTr="00426B2F">
        <w:tc>
          <w:tcPr>
            <w:tcW w:w="783" w:type="dxa"/>
          </w:tcPr>
          <w:p w14:paraId="3C98423E" w14:textId="66F37BB9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38320663" w14:textId="5BE32928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i4-5 L</w:t>
            </w:r>
          </w:p>
        </w:tc>
        <w:tc>
          <w:tcPr>
            <w:tcW w:w="908" w:type="dxa"/>
          </w:tcPr>
          <w:p w14:paraId="15F7AFE2" w14:textId="3249ED2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5A233A9B" w14:textId="797E3A5A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3762DAD5" w14:textId="77777777" w:rsidTr="00426B2F">
        <w:tc>
          <w:tcPr>
            <w:tcW w:w="783" w:type="dxa"/>
          </w:tcPr>
          <w:p w14:paraId="60B724EE" w14:textId="3597FA8C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6D10AE1A" w14:textId="4A1C8F3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3 L</w:t>
            </w:r>
          </w:p>
        </w:tc>
        <w:tc>
          <w:tcPr>
            <w:tcW w:w="908" w:type="dxa"/>
          </w:tcPr>
          <w:p w14:paraId="34CA5897" w14:textId="7F40CA9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51B567FB" w14:textId="3DF895BB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79760314" w14:textId="77777777" w:rsidTr="00426B2F">
        <w:tc>
          <w:tcPr>
            <w:tcW w:w="783" w:type="dxa"/>
          </w:tcPr>
          <w:p w14:paraId="6671DE44" w14:textId="299507AB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3968BC15" w14:textId="0F3E91DC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4 L</w:t>
            </w:r>
          </w:p>
        </w:tc>
        <w:tc>
          <w:tcPr>
            <w:tcW w:w="908" w:type="dxa"/>
          </w:tcPr>
          <w:p w14:paraId="786E7C2B" w14:textId="198A1B0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419E858B" w14:textId="64932EDB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218A5F5E" w14:textId="77777777" w:rsidTr="00426B2F">
        <w:tc>
          <w:tcPr>
            <w:tcW w:w="783" w:type="dxa"/>
          </w:tcPr>
          <w:p w14:paraId="3F611173" w14:textId="0ACA99D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</w:t>
            </w:r>
          </w:p>
        </w:tc>
        <w:tc>
          <w:tcPr>
            <w:tcW w:w="935" w:type="dxa"/>
          </w:tcPr>
          <w:p w14:paraId="09E733EF" w14:textId="4C263282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 L</w:t>
            </w:r>
          </w:p>
        </w:tc>
        <w:tc>
          <w:tcPr>
            <w:tcW w:w="908" w:type="dxa"/>
          </w:tcPr>
          <w:p w14:paraId="348F6E5C" w14:textId="0C8A49E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7D8990F1" w14:textId="38DEA695" w:rsidR="00102A35" w:rsidRPr="00853BC3" w:rsidRDefault="00102A35" w:rsidP="00455F16">
            <w:pPr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 </w:instrText>
            </w:r>
            <w:r w:rsidRPr="00853BC3">
              <w:rPr>
                <w:sz w:val="16"/>
                <w:szCs w:val="16"/>
              </w:rPr>
              <w:fldChar w:fldCharType="begin">
                <w:fldData xml:space="preserve">PEVuZE5vdGU+PENpdGU+PEF1dGhvcj5LaW5sb2NoPC9BdXRob3I+PFllYXI+MjAxNDwvWWVhcj48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</w:fldData>
              </w:fldChar>
            </w:r>
            <w:r w:rsidRPr="00853BC3">
              <w:rPr>
                <w:sz w:val="16"/>
                <w:szCs w:val="16"/>
              </w:rPr>
              <w:instrText xml:space="preserve"> ADDIN EN.CITE.DATA </w:instrText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end"/>
            </w:r>
            <w:r w:rsidRPr="00853BC3">
              <w:rPr>
                <w:sz w:val="16"/>
                <w:szCs w:val="16"/>
              </w:rPr>
            </w:r>
            <w:r w:rsidRPr="00853BC3">
              <w:rPr>
                <w:sz w:val="16"/>
                <w:szCs w:val="16"/>
              </w:rPr>
              <w:fldChar w:fldCharType="separate"/>
            </w:r>
            <w:r w:rsidR="001465C8">
              <w:rPr>
                <w:noProof/>
                <w:sz w:val="16"/>
                <w:szCs w:val="16"/>
              </w:rPr>
              <w:t>[7]</w:t>
            </w:r>
            <w:r w:rsidRPr="00853BC3">
              <w:rPr>
                <w:sz w:val="16"/>
                <w:szCs w:val="16"/>
              </w:rPr>
              <w:fldChar w:fldCharType="end"/>
            </w:r>
          </w:p>
        </w:tc>
      </w:tr>
      <w:tr w:rsidR="00102A35" w:rsidRPr="00650E56" w14:paraId="359FB56B" w14:textId="77777777" w:rsidTr="00426B2F">
        <w:tc>
          <w:tcPr>
            <w:tcW w:w="783" w:type="dxa"/>
          </w:tcPr>
          <w:p w14:paraId="54796FB1" w14:textId="01B5C85F" w:rsidR="00102A35" w:rsidRPr="00B338E9" w:rsidRDefault="00102A35" w:rsidP="00B801D5">
            <w:pPr>
              <w:rPr>
                <w:sz w:val="15"/>
                <w:szCs w:val="15"/>
              </w:rPr>
            </w:pPr>
            <w:r w:rsidRPr="002A70CA">
              <w:rPr>
                <w:sz w:val="15"/>
                <w:szCs w:val="15"/>
              </w:rPr>
              <w:t xml:space="preserve">TII </w:t>
            </w:r>
            <w:proofErr w:type="spellStart"/>
            <w:r w:rsidRPr="002A70CA">
              <w:rPr>
                <w:sz w:val="15"/>
                <w:szCs w:val="15"/>
              </w:rPr>
              <w:t>mAb</w:t>
            </w:r>
            <w:proofErr w:type="spellEnd"/>
            <w:r w:rsidRPr="002A70CA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51BEAB46" w14:textId="3789FA14" w:rsidR="00102A35" w:rsidRPr="00B338E9" w:rsidRDefault="00102A35" w:rsidP="00B801D5">
            <w:pPr>
              <w:rPr>
                <w:sz w:val="15"/>
                <w:szCs w:val="15"/>
              </w:rPr>
            </w:pPr>
            <w:r w:rsidRPr="002A70CA">
              <w:rPr>
                <w:sz w:val="15"/>
                <w:szCs w:val="15"/>
              </w:rPr>
              <w:t xml:space="preserve">GC2 </w:t>
            </w:r>
            <w:proofErr w:type="spellStart"/>
            <w:r w:rsidRPr="002A70CA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6FCB599E" w14:textId="45FEDE5D" w:rsidR="00102A35" w:rsidRPr="00B338E9" w:rsidRDefault="00102A35">
            <w:pPr>
              <w:rPr>
                <w:sz w:val="15"/>
                <w:szCs w:val="15"/>
              </w:rPr>
            </w:pPr>
            <w:r w:rsidRPr="002A70CA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2F7B9601" w14:textId="77777777" w:rsidR="00102A35" w:rsidRPr="002A70CA" w:rsidRDefault="00102A35" w:rsidP="00EB657D">
            <w:pPr>
              <w:jc w:val="both"/>
              <w:rPr>
                <w:sz w:val="16"/>
                <w:szCs w:val="16"/>
              </w:rPr>
            </w:pPr>
            <w:r w:rsidRPr="002A70CA">
              <w:rPr>
                <w:sz w:val="16"/>
                <w:szCs w:val="16"/>
              </w:rPr>
              <w:t>Tacattcggacatcgtgatgacccagtctccagactccctggctgtgtctctgggcgagagggccaccat</w:t>
            </w:r>
          </w:p>
          <w:p w14:paraId="33367211" w14:textId="77777777" w:rsidR="00102A35" w:rsidRDefault="00102A35" w:rsidP="00EB657D">
            <w:pPr>
              <w:jc w:val="both"/>
              <w:rPr>
                <w:sz w:val="16"/>
                <w:szCs w:val="16"/>
              </w:rPr>
            </w:pPr>
            <w:r w:rsidRPr="002A70CA">
              <w:rPr>
                <w:sz w:val="16"/>
                <w:szCs w:val="16"/>
              </w:rPr>
              <w:t>Caactgcaagtccagccagagtgttttatacagctccaacaataagaactacttagcttggtaccagcag</w:t>
            </w:r>
          </w:p>
          <w:p w14:paraId="4AC2B783" w14:textId="77777777" w:rsidR="00102A35" w:rsidRDefault="00102A35" w:rsidP="00EB657D">
            <w:pPr>
              <w:jc w:val="both"/>
              <w:rPr>
                <w:sz w:val="16"/>
                <w:szCs w:val="16"/>
              </w:rPr>
            </w:pPr>
            <w:r w:rsidRPr="002A70CA">
              <w:rPr>
                <w:sz w:val="16"/>
                <w:szCs w:val="16"/>
              </w:rPr>
              <w:t>Aaaccaggacagcctcctaagctgctcatttactgggcatctacccgggaatccggggtccctgaccgattcagtggcagcgggtctg</w:t>
            </w:r>
          </w:p>
          <w:p w14:paraId="2B07056B" w14:textId="77777777" w:rsidR="00102A35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2A70CA">
              <w:rPr>
                <w:sz w:val="16"/>
                <w:szCs w:val="16"/>
              </w:rPr>
              <w:t>ggacagatttcactctca</w:t>
            </w:r>
            <w:proofErr w:type="spellEnd"/>
          </w:p>
          <w:p w14:paraId="476791C4" w14:textId="77777777" w:rsidR="00102A35" w:rsidRDefault="00102A35" w:rsidP="00EB657D">
            <w:pPr>
              <w:jc w:val="both"/>
              <w:rPr>
                <w:sz w:val="16"/>
                <w:szCs w:val="16"/>
              </w:rPr>
            </w:pPr>
            <w:r w:rsidRPr="002A70CA">
              <w:rPr>
                <w:sz w:val="16"/>
                <w:szCs w:val="16"/>
              </w:rPr>
              <w:t>ccatcagcagcctgcaggctgaagatgtggcagtttattactgtcagcaatattatagtttcggccaagggaccaaggtggaaatcaa</w:t>
            </w:r>
          </w:p>
          <w:p w14:paraId="6B4FF95F" w14:textId="77777777" w:rsidR="00102A35" w:rsidRPr="002A70CA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2A70CA">
              <w:rPr>
                <w:sz w:val="16"/>
                <w:szCs w:val="16"/>
              </w:rPr>
              <w:t>acgtacgtggctgc</w:t>
            </w:r>
            <w:proofErr w:type="spellEnd"/>
          </w:p>
          <w:p w14:paraId="6739F603" w14:textId="5DA574B8" w:rsidR="00102A35" w:rsidRPr="00853BC3" w:rsidRDefault="00102A35" w:rsidP="00455F16">
            <w:pPr>
              <w:rPr>
                <w:sz w:val="16"/>
                <w:szCs w:val="16"/>
              </w:rPr>
            </w:pPr>
          </w:p>
        </w:tc>
      </w:tr>
      <w:tr w:rsidR="00102A35" w:rsidRPr="00650E56" w14:paraId="684E0EFB" w14:textId="77777777" w:rsidTr="00426B2F">
        <w:tc>
          <w:tcPr>
            <w:tcW w:w="783" w:type="dxa"/>
          </w:tcPr>
          <w:p w14:paraId="4AFFAC07" w14:textId="1092024E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4D77606F" w14:textId="5F1977C0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Ki3-1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6A2A64A9" w14:textId="6776675F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44688ED6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taccggttcttgggcccagtctgccctgactcagcctgcctccgtgtctgggtctcctggacagtcgatcaccatctcctgcactgg</w:t>
            </w:r>
          </w:p>
          <w:p w14:paraId="7A3C9416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accagcagtgacgttggt</w:t>
            </w:r>
            <w:proofErr w:type="spellEnd"/>
          </w:p>
          <w:p w14:paraId="010A02DD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gttataactatgtctcctggtaccaacagcacccaggcaaagcccccaaactcatgatttatgaggtcagtaatcggccctcaggggtt</w:t>
            </w:r>
          </w:p>
          <w:p w14:paraId="781C76EE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ctaatcgcttctctggctccaagtctggcaacacggcctccctgaccatctctgggctccaggctgaggacgaggctgattattactgc</w:t>
            </w:r>
          </w:p>
          <w:p w14:paraId="770B6D76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catatacaagcagcagcactctcgtattcggcggagggaccaagctgaccgtcctaggtcagcccaaggctgccccctcggtcact</w:t>
            </w:r>
          </w:p>
          <w:p w14:paraId="77649250" w14:textId="0C734DEB" w:rsidR="00102A35" w:rsidRPr="00853BC3" w:rsidRDefault="00102A35" w:rsidP="00455F1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tgttcccACCCTCGAGTGAGGAG</w:t>
            </w:r>
            <w:proofErr w:type="spellEnd"/>
          </w:p>
        </w:tc>
      </w:tr>
      <w:tr w:rsidR="00102A35" w:rsidRPr="00650E56" w14:paraId="3C193D80" w14:textId="77777777" w:rsidTr="00426B2F">
        <w:tc>
          <w:tcPr>
            <w:tcW w:w="783" w:type="dxa"/>
          </w:tcPr>
          <w:p w14:paraId="15A1A035" w14:textId="71729059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748BCFBE" w14:textId="6FFF5273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Ki3-2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48C3E0B3" w14:textId="0DFCEB00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5E27A40C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TACCGGTTCCTGGGCCcagtctgccctgactcagcctccctccgcgtccgggtctcctggacagtcagtcaccatctcctg</w:t>
            </w:r>
          </w:p>
          <w:p w14:paraId="31CD4BA8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actggaaccagcagtgacgttggt</w:t>
            </w:r>
            <w:proofErr w:type="spellEnd"/>
          </w:p>
          <w:p w14:paraId="2BDC4A11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gttataactatgtctcctggtaccaacagcacccaggcaaagcccccaaactcatgatttatgaggtcagtaagcggccctcaggggtc</w:t>
            </w:r>
          </w:p>
          <w:p w14:paraId="3D124671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ctgatcgcttctctggctccaagtctggcaacacggcctccctgaccgtctctgggctccaggctgaggatgaggctgattattactgc</w:t>
            </w:r>
          </w:p>
          <w:p w14:paraId="012535D8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catatgcaggcagcaacaatttggtattcggcggagggaccaagctgaccgtcctaggtcagcccaaggctgccccctcggtcact</w:t>
            </w:r>
          </w:p>
          <w:p w14:paraId="1D9018EF" w14:textId="0B8F5C50" w:rsidR="00102A35" w:rsidRPr="00853BC3" w:rsidRDefault="00102A35" w:rsidP="00455F16">
            <w:pPr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tgttcccACCCTCGAGTGAGGAG</w:t>
            </w:r>
            <w:proofErr w:type="spellEnd"/>
          </w:p>
        </w:tc>
      </w:tr>
      <w:tr w:rsidR="00102A35" w:rsidRPr="00650E56" w14:paraId="6C957E3C" w14:textId="77777777" w:rsidTr="00426B2F">
        <w:tc>
          <w:tcPr>
            <w:tcW w:w="783" w:type="dxa"/>
          </w:tcPr>
          <w:p w14:paraId="2F592594" w14:textId="2E8916B8" w:rsidR="00102A35" w:rsidRPr="002A70CA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0A035C96" w14:textId="1DB80B9D" w:rsidR="00102A35" w:rsidRPr="002A70CA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Ki5-1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2A5EFA77" w14:textId="42824864" w:rsidR="00102A35" w:rsidRPr="002A70CA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35F362F5" w14:textId="77777777" w:rsidR="00102A35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tctgccctgactcagcctgcctccgtgtctgggtctcctggacagtcgatcaccatctcctgc</w:t>
            </w:r>
          </w:p>
          <w:p w14:paraId="55282047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tggaaccagcagtgacgttggtggttataactatgtctcctggtaccaacagcacccaggcaaagcccccaaactcatgatttatgaggtca</w:t>
            </w:r>
          </w:p>
          <w:p w14:paraId="7F6B245F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taatcggccctcaggggtttctaatcgcttctctggctccaagtctggcaacacggcctccctgaccatctctgggctccaggctgagg</w:t>
            </w:r>
          </w:p>
          <w:p w14:paraId="4C5F55E2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aggctgattattactgcagctcatatacaagcagcagcactctcgtcttcggaactgggaccaaggtcaccgtcctaggtcagccca</w:t>
            </w:r>
          </w:p>
          <w:p w14:paraId="18BB82CC" w14:textId="006EA53C" w:rsidR="00102A35" w:rsidRPr="002A70CA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ggccaaccccactgtcactctgttcccgccCTCGAGTGAGGAG</w:t>
            </w:r>
            <w:proofErr w:type="spellEnd"/>
          </w:p>
        </w:tc>
      </w:tr>
      <w:tr w:rsidR="00102A35" w:rsidRPr="00650E56" w14:paraId="678EDB1D" w14:textId="77777777" w:rsidTr="00426B2F">
        <w:tc>
          <w:tcPr>
            <w:tcW w:w="783" w:type="dxa"/>
          </w:tcPr>
          <w:p w14:paraId="3E18B17E" w14:textId="497F652B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545E059D" w14:textId="698B5713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Ki5-2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4327AD84" w14:textId="7082C34A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sym w:font="Symbol" w:char="F06C"/>
            </w:r>
          </w:p>
        </w:tc>
        <w:tc>
          <w:tcPr>
            <w:tcW w:w="6724" w:type="dxa"/>
          </w:tcPr>
          <w:p w14:paraId="60F1355D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cagtctgccctgactcagcctgcctccgtgtctgggtctcctggacagtcgatcaccatctcctgcactg</w:t>
            </w:r>
          </w:p>
          <w:p w14:paraId="20990E73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aaccagcagtgacgttggtggttataactatgtctcctggtaccaacagcacccaggcaaagcccccaaactcatgatttatgaggtca</w:t>
            </w:r>
          </w:p>
          <w:p w14:paraId="2ACC0734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taatcggccctcaggggtttctaatcgcttctctggctccaagtctggcaacacggcctccctgaccatctctgggctccaggctgagg</w:t>
            </w:r>
          </w:p>
          <w:p w14:paraId="703D1CEC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aggctgattattactgcagctcatatacaagcagcagcactctcgtcttcggaactgggaccaaggtcaccgtcctaggtcagccca</w:t>
            </w:r>
          </w:p>
          <w:p w14:paraId="6438868E" w14:textId="738B6B10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ggccaaccccactgtcactctgttcccgccCTCGAGTGAGGAG</w:t>
            </w:r>
            <w:proofErr w:type="spellEnd"/>
          </w:p>
        </w:tc>
      </w:tr>
      <w:tr w:rsidR="00102A35" w:rsidRPr="00650E56" w14:paraId="74E0422F" w14:textId="77777777" w:rsidTr="00426B2F">
        <w:tc>
          <w:tcPr>
            <w:tcW w:w="783" w:type="dxa"/>
          </w:tcPr>
          <w:p w14:paraId="6E78C618" w14:textId="33FA7F4E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2A546967" w14:textId="167799B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Ki4-5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07869F20" w14:textId="77D85B5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6A419CE2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Ggacatccagatgacccagtctccttccaccctgtctgcatctgtaggagacagagtcaccatcac</w:t>
            </w:r>
          </w:p>
          <w:p w14:paraId="722C6D74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tgccgggccagtcagagtattagt</w:t>
            </w:r>
            <w:proofErr w:type="spellEnd"/>
          </w:p>
          <w:p w14:paraId="2D6FF5CD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ggttggcctggtatcagcagaaaccagggaaagcccctaagctcctgatctataaggcgtctagtttagaaagtggggtcccatca</w:t>
            </w:r>
          </w:p>
          <w:p w14:paraId="3B357A49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gttcagcggcagtggatctgggacagaattcactctcaccatcagcagcctgcagcctgatgattttgcaacttattactgccaacag</w:t>
            </w:r>
          </w:p>
          <w:p w14:paraId="52933836" w14:textId="0DA120EF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ataatagttattctcccactttcggccctgggaccaaagtggatatcaaaCGTACGGTGGC</w:t>
            </w:r>
            <w:proofErr w:type="spellEnd"/>
          </w:p>
        </w:tc>
      </w:tr>
      <w:tr w:rsidR="00102A35" w:rsidRPr="00650E56" w14:paraId="1AF64D10" w14:textId="77777777" w:rsidTr="00426B2F">
        <w:tc>
          <w:tcPr>
            <w:tcW w:w="783" w:type="dxa"/>
          </w:tcPr>
          <w:p w14:paraId="5A580BB8" w14:textId="36AEF871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7EC67B6A" w14:textId="011E8B10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3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15732951" w14:textId="4DF5B6C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K</w:t>
            </w:r>
          </w:p>
        </w:tc>
        <w:tc>
          <w:tcPr>
            <w:tcW w:w="6724" w:type="dxa"/>
          </w:tcPr>
          <w:p w14:paraId="57885E5B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catccagatgacccagtctccatcctccctgtctgcatctgtaggagacagagtcaccatcac</w:t>
            </w:r>
          </w:p>
          <w:p w14:paraId="2598A3CC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ttgccgggcaagtcagagcattagc</w:t>
            </w:r>
            <w:proofErr w:type="spellEnd"/>
          </w:p>
          <w:p w14:paraId="6BD0A1AC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lastRenderedPageBreak/>
              <w:t>agctatttaaattggtatcagcagaaaccagggaaagcccctaagctcctgatctatgctgcatccagtttgcaaagtggggtcccatca</w:t>
            </w:r>
          </w:p>
          <w:p w14:paraId="3DD73826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gttcagtggcagtggatctgggacagatttcactctcaccatcagcagtctgcaacctgaagattttgcaacttactactgtcaacag</w:t>
            </w:r>
          </w:p>
          <w:p w14:paraId="7E04D898" w14:textId="0491DC9B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gttacagtacccctccgacgttcggccaagggaccaaggtggaaatcaaaCGTACGGTGGC</w:t>
            </w:r>
            <w:proofErr w:type="spellEnd"/>
          </w:p>
        </w:tc>
      </w:tr>
      <w:tr w:rsidR="00102A35" w:rsidRPr="00650E56" w14:paraId="2DA9D8D0" w14:textId="77777777" w:rsidTr="00426B2F">
        <w:tc>
          <w:tcPr>
            <w:tcW w:w="783" w:type="dxa"/>
          </w:tcPr>
          <w:p w14:paraId="75F70C71" w14:textId="34B138B4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lastRenderedPageBreak/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21A53CA5" w14:textId="5E1A5697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4 </w:t>
            </w:r>
            <w:proofErr w:type="spellStart"/>
            <w:r w:rsidRPr="00B338E9">
              <w:rPr>
                <w:sz w:val="15"/>
                <w:szCs w:val="15"/>
              </w:rPr>
              <w:t>Lrev</w:t>
            </w:r>
            <w:proofErr w:type="spellEnd"/>
          </w:p>
        </w:tc>
        <w:tc>
          <w:tcPr>
            <w:tcW w:w="908" w:type="dxa"/>
          </w:tcPr>
          <w:p w14:paraId="3407F73B" w14:textId="396F150B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K</w:t>
            </w:r>
          </w:p>
        </w:tc>
        <w:tc>
          <w:tcPr>
            <w:tcW w:w="6724" w:type="dxa"/>
          </w:tcPr>
          <w:p w14:paraId="5B85091A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TCTgacatccagatgacccagtctccatcctccctgtctgcatctgtaggagacagagtcaccatc</w:t>
            </w:r>
          </w:p>
          <w:p w14:paraId="19BB1FDC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cttgccgggcaagtcagagcattagc</w:t>
            </w:r>
            <w:proofErr w:type="spellEnd"/>
          </w:p>
          <w:p w14:paraId="3AC2069A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tatttaaattggtatcagcagaaaccagggaaagcccctaagctcctgatctatgctgcatccagtttgcaaagtggggtcccatca</w:t>
            </w:r>
          </w:p>
          <w:p w14:paraId="408406F4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gttcagtggcagtggatctgggacagatttcactctcaccatcagcagtctgcaacctgaagattttgcaacttactactgtcaacag</w:t>
            </w:r>
          </w:p>
          <w:p w14:paraId="30A46455" w14:textId="240BA3A5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agttacagtacccctccgacgttcggccaagggaccaaggtggaaatcAAACGTACGGTGGC</w:t>
            </w:r>
            <w:proofErr w:type="spellEnd"/>
          </w:p>
        </w:tc>
      </w:tr>
      <w:tr w:rsidR="00102A35" w:rsidRPr="00650E56" w14:paraId="59590F4C" w14:textId="77777777" w:rsidTr="00426B2F">
        <w:tc>
          <w:tcPr>
            <w:tcW w:w="783" w:type="dxa"/>
          </w:tcPr>
          <w:p w14:paraId="67EF656C" w14:textId="0C42B629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TII </w:t>
            </w:r>
            <w:proofErr w:type="spellStart"/>
            <w:r w:rsidRPr="00B338E9">
              <w:rPr>
                <w:sz w:val="15"/>
                <w:szCs w:val="15"/>
              </w:rPr>
              <w:t>mAb</w:t>
            </w:r>
            <w:proofErr w:type="spellEnd"/>
            <w:r w:rsidRPr="00B338E9">
              <w:rPr>
                <w:sz w:val="15"/>
                <w:szCs w:val="15"/>
              </w:rPr>
              <w:t xml:space="preserve"> L chain rev</w:t>
            </w:r>
          </w:p>
        </w:tc>
        <w:tc>
          <w:tcPr>
            <w:tcW w:w="935" w:type="dxa"/>
          </w:tcPr>
          <w:p w14:paraId="6612D379" w14:textId="68A861D6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Lrev</w:t>
            </w:r>
          </w:p>
        </w:tc>
        <w:tc>
          <w:tcPr>
            <w:tcW w:w="908" w:type="dxa"/>
          </w:tcPr>
          <w:p w14:paraId="0853E5BB" w14:textId="0272136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K</w:t>
            </w:r>
          </w:p>
        </w:tc>
        <w:tc>
          <w:tcPr>
            <w:tcW w:w="6724" w:type="dxa"/>
          </w:tcPr>
          <w:p w14:paraId="0F3757E1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TGCAACCGGTGTACATGGGgaaatagtgatgacgcagtctccagccaccctgtctgtgtctccaggggaaagagccaccct</w:t>
            </w:r>
          </w:p>
          <w:p w14:paraId="593319B2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ctcctgcagggccagtcagagtgttagc</w:t>
            </w:r>
            <w:proofErr w:type="spellEnd"/>
          </w:p>
          <w:p w14:paraId="186D9C08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caacttagcctggtaccagcagaaacctggccaggctcccaggctcctcatctatggtgcatccaccagggccactggtatcccagcc</w:t>
            </w:r>
          </w:p>
          <w:p w14:paraId="400794A1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ggttcagtggcagtgggtctgggacagagttcactctcaccatcagcagcctgcagtctgaagattttgcagtttattactgtcagcag</w:t>
            </w:r>
          </w:p>
          <w:p w14:paraId="15A0EAB6" w14:textId="7DDDC764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ataataactggcctcccatgtacacttttggccaggggaccaagctggagatcAAACGTACGGTGGC</w:t>
            </w:r>
          </w:p>
        </w:tc>
      </w:tr>
      <w:tr w:rsidR="00102A35" w:rsidRPr="00650E56" w14:paraId="7A3E4273" w14:textId="77777777" w:rsidTr="00426B2F">
        <w:tc>
          <w:tcPr>
            <w:tcW w:w="783" w:type="dxa"/>
          </w:tcPr>
          <w:p w14:paraId="48ACC5E1" w14:textId="22670DAD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27301877" w14:textId="7EBCB2D0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E1Q</w:t>
            </w:r>
          </w:p>
        </w:tc>
        <w:tc>
          <w:tcPr>
            <w:tcW w:w="908" w:type="dxa"/>
          </w:tcPr>
          <w:p w14:paraId="2D711FD7" w14:textId="26328882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DK</w:t>
            </w:r>
          </w:p>
        </w:tc>
        <w:tc>
          <w:tcPr>
            <w:tcW w:w="6724" w:type="dxa"/>
          </w:tcPr>
          <w:p w14:paraId="67DF3D44" w14:textId="0547B4F3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  <w:lang w:bidi="en-US"/>
              </w:rPr>
              <w:t xml:space="preserve">CTGCAACCGGTGTACATTCTc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cgaggtaactccggctactttgactactggggccagggaaccctggtcaccgtctcctcagCGTCGACTTCGCA</w:t>
            </w:r>
          </w:p>
        </w:tc>
      </w:tr>
      <w:tr w:rsidR="00102A35" w:rsidRPr="00650E56" w14:paraId="64C036EC" w14:textId="77777777" w:rsidTr="00426B2F">
        <w:tc>
          <w:tcPr>
            <w:tcW w:w="783" w:type="dxa"/>
          </w:tcPr>
          <w:p w14:paraId="4188336F" w14:textId="25C4EEB4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2129F454" w14:textId="7C824D24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V5L</w:t>
            </w:r>
          </w:p>
        </w:tc>
        <w:tc>
          <w:tcPr>
            <w:tcW w:w="908" w:type="dxa"/>
          </w:tcPr>
          <w:p w14:paraId="48072480" w14:textId="1298912B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DK</w:t>
            </w:r>
          </w:p>
        </w:tc>
        <w:tc>
          <w:tcPr>
            <w:tcW w:w="6724" w:type="dxa"/>
          </w:tcPr>
          <w:p w14:paraId="55101346" w14:textId="3376C4F9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  <w:lang w:bidi="en-US"/>
              </w:rPr>
              <w:t xml:space="preserve">CTGCAACCGGTGTACATTCTgaggtgcagctgg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cgaggtaactccggctactttgactactggggccagggaaccctggtcaccgtctcctcagCGTCGACTTCGCA</w:t>
            </w:r>
          </w:p>
        </w:tc>
      </w:tr>
      <w:tr w:rsidR="00102A35" w:rsidRPr="00650E56" w14:paraId="49A571A1" w14:textId="77777777" w:rsidTr="00426B2F">
        <w:tc>
          <w:tcPr>
            <w:tcW w:w="783" w:type="dxa"/>
          </w:tcPr>
          <w:p w14:paraId="3D07FB6A" w14:textId="3E7C3513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7644D8C3" w14:textId="0FEA28FA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G27A</w:t>
            </w:r>
          </w:p>
        </w:tc>
        <w:tc>
          <w:tcPr>
            <w:tcW w:w="908" w:type="dxa"/>
          </w:tcPr>
          <w:p w14:paraId="13E27605" w14:textId="26CC09D1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DK</w:t>
            </w:r>
          </w:p>
        </w:tc>
        <w:tc>
          <w:tcPr>
            <w:tcW w:w="6724" w:type="dxa"/>
          </w:tcPr>
          <w:p w14:paraId="71D669CA" w14:textId="539618BE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  <w:lang w:bidi="en-US"/>
              </w:rPr>
              <w:t xml:space="preserve">CTGCAACCGGTGTACATTCT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tcctgtgcagcctctggattcaccttcagtgactatgctatccactgggtccgccaggc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cgaggtaactccggctactttgactactggggccagggaaccctggtcaccgtctcctcagCGTCGACTTCGCA</w:t>
            </w:r>
          </w:p>
        </w:tc>
      </w:tr>
      <w:tr w:rsidR="00102A35" w:rsidRPr="00650E56" w14:paraId="25872265" w14:textId="77777777" w:rsidTr="00426B2F">
        <w:tc>
          <w:tcPr>
            <w:tcW w:w="783" w:type="dxa"/>
          </w:tcPr>
          <w:p w14:paraId="6B050214" w14:textId="7637F792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3A2DBC3E" w14:textId="10E1035C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S36D</w:t>
            </w:r>
          </w:p>
        </w:tc>
        <w:tc>
          <w:tcPr>
            <w:tcW w:w="908" w:type="dxa"/>
          </w:tcPr>
          <w:p w14:paraId="6E5E120B" w14:textId="7F9A0A6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29E73273" w14:textId="0D29E85F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  <w:lang w:bidi="en-US"/>
              </w:rPr>
              <w:t xml:space="preserve">CTGCAACCGGTGTACATTCT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tcctgtgcagcctctgcattcaccttcagtagctatgctatccactgggtccgccaggc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cgaggtaactccggctactttgactactggggccagggaaccctggtcaccgtctcctcagCGTCGACTTCGCA</w:t>
            </w:r>
          </w:p>
        </w:tc>
      </w:tr>
      <w:tr w:rsidR="00102A35" w:rsidRPr="00650E56" w14:paraId="3C95DA4C" w14:textId="77777777" w:rsidTr="00426B2F">
        <w:tc>
          <w:tcPr>
            <w:tcW w:w="783" w:type="dxa"/>
          </w:tcPr>
          <w:p w14:paraId="390C9E66" w14:textId="50DE5F81" w:rsidR="00102A35" w:rsidRPr="00B338E9" w:rsidRDefault="00102A35" w:rsidP="000C1DA1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3425817A" w14:textId="4AB55D8D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I39M</w:t>
            </w:r>
          </w:p>
        </w:tc>
        <w:tc>
          <w:tcPr>
            <w:tcW w:w="908" w:type="dxa"/>
          </w:tcPr>
          <w:p w14:paraId="75B5F2B6" w14:textId="728A6D8D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602D1545" w14:textId="79E28CBD" w:rsidR="00102A35" w:rsidRPr="00853BC3" w:rsidRDefault="00102A35" w:rsidP="00EB657D">
            <w:pPr>
              <w:jc w:val="both"/>
              <w:rPr>
                <w:sz w:val="16"/>
                <w:szCs w:val="16"/>
                <w:lang w:bidi="en-US"/>
              </w:rPr>
            </w:pPr>
            <w:r w:rsidRPr="00853BC3">
              <w:rPr>
                <w:sz w:val="16"/>
                <w:szCs w:val="16"/>
                <w:lang w:bidi="en-US"/>
              </w:rPr>
              <w:t xml:space="preserve">CTGCAACCGGTGTACATTCT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tcctgtgcagcctctgcattcaccttcagtgactatgctatgcactgggtccgccaggc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  <w:lang w:bidi="en-US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  <w:lang w:bidi="en-US"/>
              </w:rPr>
              <w:t xml:space="preserve">                           cgaggtaactccggctactttgactactggggccagggaaccctggtcaccgtctcctcagCGTCGACTTCGCA</w:t>
            </w:r>
          </w:p>
        </w:tc>
      </w:tr>
      <w:tr w:rsidR="00102A35" w:rsidRPr="00650E56" w14:paraId="179D1934" w14:textId="77777777" w:rsidTr="00426B2F">
        <w:tc>
          <w:tcPr>
            <w:tcW w:w="783" w:type="dxa"/>
          </w:tcPr>
          <w:p w14:paraId="5BE47478" w14:textId="05397335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6654F7C8" w14:textId="5561524F" w:rsidR="00102A35" w:rsidRPr="00B338E9" w:rsidRDefault="00102A35" w:rsidP="0054684B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G55V</w:t>
            </w:r>
          </w:p>
        </w:tc>
        <w:tc>
          <w:tcPr>
            <w:tcW w:w="908" w:type="dxa"/>
          </w:tcPr>
          <w:p w14:paraId="35773E6F" w14:textId="3221B83E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3AA2EE4F" w14:textId="45B822FB" w:rsidR="00102A35" w:rsidRPr="00853BC3" w:rsidRDefault="00102A35" w:rsidP="00EB657D">
            <w:pPr>
              <w:jc w:val="both"/>
              <w:rPr>
                <w:sz w:val="16"/>
                <w:szCs w:val="16"/>
                <w:lang w:bidi="en-US"/>
              </w:rPr>
            </w:pPr>
            <w:r w:rsidRPr="00853BC3">
              <w:rPr>
                <w:sz w:val="16"/>
                <w:szCs w:val="16"/>
                <w:lang w:bidi="en-US"/>
              </w:rPr>
              <w:t>CTGCAACCGGTGTACATTCT</w:t>
            </w:r>
            <w:r w:rsidRPr="00853BC3">
              <w:rPr>
                <w:sz w:val="16"/>
                <w:szCs w:val="16"/>
              </w:rPr>
              <w:t xml:space="preserve">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caggcaaggggctggagtgggtggcagttatatcatctggtggaagcaataaatactac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cgaggtaactccggctactttgactactggggccagggaaccctggtcaccgtctcctcag</w:t>
            </w:r>
            <w:r w:rsidRPr="00853BC3">
              <w:rPr>
                <w:sz w:val="16"/>
                <w:szCs w:val="16"/>
                <w:lang w:bidi="en-US"/>
              </w:rPr>
              <w:t>CGTCGACTTCGCA</w:t>
            </w:r>
          </w:p>
        </w:tc>
      </w:tr>
      <w:tr w:rsidR="00102A35" w:rsidRPr="00650E56" w14:paraId="31F8E571" w14:textId="77777777" w:rsidTr="00426B2F">
        <w:tc>
          <w:tcPr>
            <w:tcW w:w="783" w:type="dxa"/>
          </w:tcPr>
          <w:p w14:paraId="00DCA4D4" w14:textId="086031D8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2BAC10B0" w14:textId="52EC0E86" w:rsidR="00102A35" w:rsidRPr="00B338E9" w:rsidRDefault="00102A35" w:rsidP="0054684B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S58Y</w:t>
            </w:r>
          </w:p>
        </w:tc>
        <w:tc>
          <w:tcPr>
            <w:tcW w:w="908" w:type="dxa"/>
          </w:tcPr>
          <w:p w14:paraId="0C8C9730" w14:textId="2DE72AAE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0890B192" w14:textId="4598C8CC" w:rsidR="00102A35" w:rsidRPr="00853BC3" w:rsidRDefault="00102A35" w:rsidP="00EB657D">
            <w:pPr>
              <w:jc w:val="both"/>
              <w:rPr>
                <w:sz w:val="16"/>
                <w:szCs w:val="16"/>
                <w:lang w:bidi="en-US"/>
              </w:rPr>
            </w:pPr>
            <w:r w:rsidRPr="00853BC3">
              <w:rPr>
                <w:sz w:val="16"/>
                <w:szCs w:val="16"/>
                <w:lang w:bidi="en-US"/>
              </w:rPr>
              <w:t>CTGCAACCGGTGTACATTCT</w:t>
            </w:r>
            <w:r w:rsidRPr="00853BC3">
              <w:rPr>
                <w:sz w:val="16"/>
                <w:szCs w:val="16"/>
              </w:rPr>
              <w:t xml:space="preserve">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caggcaaggggctggagtgggtggcaggtatatcatatggtggaagcaataaatactac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cgaggtaactccggctactttgactactggggccagggaaccctggtcaccgtctcctcag</w:t>
            </w:r>
            <w:r w:rsidRPr="00853BC3">
              <w:rPr>
                <w:sz w:val="16"/>
                <w:szCs w:val="16"/>
                <w:lang w:bidi="en-US"/>
              </w:rPr>
              <w:t>CGTCGACTTCGCA</w:t>
            </w:r>
          </w:p>
        </w:tc>
      </w:tr>
      <w:tr w:rsidR="00102A35" w:rsidRPr="00650E56" w14:paraId="3605C3F2" w14:textId="77777777" w:rsidTr="00426B2F">
        <w:tc>
          <w:tcPr>
            <w:tcW w:w="783" w:type="dxa"/>
          </w:tcPr>
          <w:p w14:paraId="3486E3DA" w14:textId="1498A166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35DFFB8C" w14:textId="196C39C8" w:rsidR="00102A35" w:rsidRPr="00B338E9" w:rsidRDefault="00102A35" w:rsidP="0054684B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G59D</w:t>
            </w:r>
          </w:p>
        </w:tc>
        <w:tc>
          <w:tcPr>
            <w:tcW w:w="908" w:type="dxa"/>
          </w:tcPr>
          <w:p w14:paraId="6AB1649C" w14:textId="353603D9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326DB6AC" w14:textId="19E1E86B" w:rsidR="00102A35" w:rsidRPr="00853BC3" w:rsidRDefault="00102A35" w:rsidP="00EB657D">
            <w:pPr>
              <w:jc w:val="both"/>
              <w:rPr>
                <w:sz w:val="16"/>
                <w:szCs w:val="16"/>
                <w:lang w:bidi="en-US"/>
              </w:rPr>
            </w:pPr>
            <w:r w:rsidRPr="00853BC3">
              <w:rPr>
                <w:sz w:val="16"/>
                <w:szCs w:val="16"/>
                <w:lang w:bidi="en-US"/>
              </w:rPr>
              <w:t>CTGCAACCGGTGTACATTCT</w:t>
            </w:r>
            <w:r w:rsidRPr="00853BC3">
              <w:rPr>
                <w:sz w:val="16"/>
                <w:szCs w:val="16"/>
              </w:rPr>
              <w:t xml:space="preserve">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caggcaaggggctggagtgggtggcaggtatatcatctgatggaagcaataaatactac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acagactccgtgaagggccgattcaccatctccagagacaattccaagaacacactcta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cgaggtaactccggctactttgactactggggccagggaaccctggtcaccgtctcctcag</w:t>
            </w:r>
            <w:r w:rsidRPr="00853BC3">
              <w:rPr>
                <w:sz w:val="16"/>
                <w:szCs w:val="16"/>
                <w:lang w:bidi="en-US"/>
              </w:rPr>
              <w:t>CGTCGACTTCGCA</w:t>
            </w:r>
          </w:p>
        </w:tc>
      </w:tr>
      <w:tr w:rsidR="00102A35" w:rsidRPr="00650E56" w14:paraId="1F7FC3D4" w14:textId="77777777" w:rsidTr="00426B2F">
        <w:tc>
          <w:tcPr>
            <w:tcW w:w="783" w:type="dxa"/>
          </w:tcPr>
          <w:p w14:paraId="163ADE21" w14:textId="6EEAF008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 xml:space="preserve">PB5H single </w:t>
            </w:r>
            <w:proofErr w:type="spellStart"/>
            <w:r w:rsidRPr="00B338E9">
              <w:rPr>
                <w:sz w:val="15"/>
                <w:szCs w:val="15"/>
              </w:rPr>
              <w:t>a.a</w:t>
            </w:r>
            <w:proofErr w:type="spellEnd"/>
            <w:r w:rsidRPr="00B338E9">
              <w:rPr>
                <w:sz w:val="15"/>
                <w:szCs w:val="15"/>
              </w:rPr>
              <w:t xml:space="preserve"> rev</w:t>
            </w:r>
          </w:p>
        </w:tc>
        <w:tc>
          <w:tcPr>
            <w:tcW w:w="935" w:type="dxa"/>
          </w:tcPr>
          <w:p w14:paraId="6B6848D7" w14:textId="215E5E5B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B5HT68A</w:t>
            </w:r>
          </w:p>
        </w:tc>
        <w:tc>
          <w:tcPr>
            <w:tcW w:w="908" w:type="dxa"/>
          </w:tcPr>
          <w:p w14:paraId="37972E36" w14:textId="606C9D7A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color w:val="000000" w:themeColor="text1"/>
                <w:sz w:val="15"/>
                <w:szCs w:val="15"/>
                <w:lang w:val="en-GB"/>
              </w:rPr>
              <w:t>AbVec-hIgG1-DYKDDDK</w:t>
            </w:r>
          </w:p>
        </w:tc>
        <w:tc>
          <w:tcPr>
            <w:tcW w:w="6724" w:type="dxa"/>
          </w:tcPr>
          <w:p w14:paraId="3DD495B3" w14:textId="213080EF" w:rsidR="00102A35" w:rsidRPr="00853BC3" w:rsidRDefault="00102A35" w:rsidP="00EB657D">
            <w:pPr>
              <w:jc w:val="both"/>
              <w:rPr>
                <w:sz w:val="16"/>
                <w:szCs w:val="16"/>
                <w:lang w:bidi="en-US"/>
              </w:rPr>
            </w:pPr>
            <w:r w:rsidRPr="00853BC3">
              <w:rPr>
                <w:sz w:val="16"/>
                <w:szCs w:val="16"/>
                <w:lang w:bidi="en-US"/>
              </w:rPr>
              <w:t>CTGCAACCGGTGTACATTCT</w:t>
            </w:r>
            <w:r w:rsidRPr="00853BC3">
              <w:rPr>
                <w:sz w:val="16"/>
                <w:szCs w:val="16"/>
              </w:rPr>
              <w:t xml:space="preserve">gaggtgcagctgttggagtctggggggggcgtggtccagcctgggaggtccctgagactc                           </w:t>
            </w:r>
            <w:proofErr w:type="spellStart"/>
            <w:r w:rsidRPr="00853BC3">
              <w:rPr>
                <w:sz w:val="16"/>
                <w:szCs w:val="16"/>
              </w:rPr>
              <w:t>tcctgtgcagcctctgcattcaccttcagtgactatgctatccactgggtccgccaggc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ccaggcaaggggctggagtgggtggcaggtatatcatctggtggaagcaataaatactac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t>gcagactccgtgaagggccgattcaccatctccagagacaattccaagaacacactctat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</w:t>
            </w:r>
            <w:proofErr w:type="spellStart"/>
            <w:r w:rsidRPr="00853BC3">
              <w:rPr>
                <w:sz w:val="16"/>
                <w:szCs w:val="16"/>
              </w:rPr>
              <w:lastRenderedPageBreak/>
              <w:t>ctccaaatgaacagcctgagagctgaggacacagctgtctattactgtgcgagagagagg</w:t>
            </w:r>
            <w:proofErr w:type="spellEnd"/>
            <w:r w:rsidRPr="00853BC3">
              <w:rPr>
                <w:sz w:val="16"/>
                <w:szCs w:val="16"/>
              </w:rPr>
              <w:t xml:space="preserve">                           cgaggtaactccggctactttgactactggggccagggaaccctggtcaccgtctcctcag</w:t>
            </w:r>
            <w:r w:rsidRPr="00853BC3">
              <w:rPr>
                <w:sz w:val="16"/>
                <w:szCs w:val="16"/>
                <w:lang w:bidi="en-US"/>
              </w:rPr>
              <w:t>CGTCGACTTCGCA</w:t>
            </w:r>
          </w:p>
        </w:tc>
      </w:tr>
      <w:tr w:rsidR="00102A35" w:rsidRPr="00650E56" w14:paraId="060BEE3B" w14:textId="77777777" w:rsidTr="00426B2F">
        <w:tc>
          <w:tcPr>
            <w:tcW w:w="783" w:type="dxa"/>
          </w:tcPr>
          <w:p w14:paraId="038860A7" w14:textId="5CCF0E90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21F0A8D5" w14:textId="0E6E9DEE" w:rsidR="00102A35" w:rsidRPr="00B338E9" w:rsidRDefault="00102A35" w:rsidP="0054684B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460EF77F" w14:textId="44AD715A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47398E11" w14:textId="4CE264E2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</w:p>
        </w:tc>
      </w:tr>
      <w:tr w:rsidR="00102A35" w:rsidRPr="00650E56" w14:paraId="26EBC838" w14:textId="77777777" w:rsidTr="00426B2F">
        <w:tc>
          <w:tcPr>
            <w:tcW w:w="783" w:type="dxa"/>
          </w:tcPr>
          <w:p w14:paraId="12BF0EED" w14:textId="22A0A216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46AC4422" w14:textId="0776DF2B" w:rsidR="00102A35" w:rsidRPr="00B338E9" w:rsidRDefault="00102A35" w:rsidP="0054684B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0167DE13" w14:textId="765C186F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08BF1DED" w14:textId="462253C8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</w:p>
        </w:tc>
      </w:tr>
      <w:tr w:rsidR="00102A35" w:rsidRPr="00650E56" w14:paraId="6AEB1C98" w14:textId="77777777" w:rsidTr="00426B2F">
        <w:tc>
          <w:tcPr>
            <w:tcW w:w="783" w:type="dxa"/>
          </w:tcPr>
          <w:p w14:paraId="3E6CD763" w14:textId="24450E1E" w:rsidR="00102A35" w:rsidRPr="00B338E9" w:rsidRDefault="00102A35" w:rsidP="00B801D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AG insert</w:t>
            </w:r>
          </w:p>
        </w:tc>
        <w:tc>
          <w:tcPr>
            <w:tcW w:w="935" w:type="dxa"/>
          </w:tcPr>
          <w:p w14:paraId="708FB449" w14:textId="083B4A7A" w:rsidR="00102A35" w:rsidRPr="00B338E9" w:rsidRDefault="00102A35" w:rsidP="0054684B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  <w:lang w:val="en-GB"/>
              </w:rPr>
              <w:t>DYKDDDDK H-chain 3’ plus</w:t>
            </w:r>
          </w:p>
        </w:tc>
        <w:tc>
          <w:tcPr>
            <w:tcW w:w="908" w:type="dxa"/>
          </w:tcPr>
          <w:p w14:paraId="43810268" w14:textId="65A4D8EC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UC57</w:t>
            </w:r>
          </w:p>
        </w:tc>
        <w:tc>
          <w:tcPr>
            <w:tcW w:w="6724" w:type="dxa"/>
          </w:tcPr>
          <w:p w14:paraId="0022D531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Ggtgtacaccctgcccccatcccgggatgagctgaccaagaaccaggtcagcctgacctgcctggtcaaaggcttctatcccagcgacat</w:t>
            </w:r>
          </w:p>
          <w:p w14:paraId="53596B27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Cgccgtggagtgggagagcaatgggcagccggagaacaactacaagaccacgcctcccgtgctggactccgacggctccttcttcctct</w:t>
            </w:r>
          </w:p>
          <w:p w14:paraId="28709368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agcaagctcaccgtggacaagagcaggtggcagcaggggaacgtcttctcatgctccgtgatgcatgaggctctgcacaaccactac</w:t>
            </w:r>
          </w:p>
          <w:p w14:paraId="01D3D5A6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gcagaagagcctctccctgtctccgggtaaagactacaaagacgatgacgacaagtgaagcttggccgccatggcccaacttgtttat</w:t>
            </w:r>
          </w:p>
          <w:p w14:paraId="36B8051E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Tgcagcttataatggttacaaataaagcaatagcatcacaaatttcacaaataaagcatttttttcactgcattctagttgtggtttgtccaa</w:t>
            </w:r>
          </w:p>
          <w:p w14:paraId="4CA91223" w14:textId="77777777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sz w:val="16"/>
                <w:szCs w:val="16"/>
              </w:rPr>
              <w:t>Actcatcaatgtatcttatcatgtctggatcgatcgggaattaattcggcgcagcaccatggcctgaaataacctctgaaagaggaacttg</w:t>
            </w:r>
          </w:p>
          <w:p w14:paraId="474631A3" w14:textId="0D29A913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proofErr w:type="spellStart"/>
            <w:r w:rsidRPr="00853BC3">
              <w:rPr>
                <w:sz w:val="16"/>
                <w:szCs w:val="16"/>
              </w:rPr>
              <w:t>gttaggtaccttctgaggcggaaagaaccagctgtggaatgt</w:t>
            </w:r>
            <w:proofErr w:type="spellEnd"/>
          </w:p>
        </w:tc>
      </w:tr>
      <w:tr w:rsidR="00102A35" w:rsidRPr="00650E56" w14:paraId="7F96EF38" w14:textId="77777777" w:rsidTr="00426B2F">
        <w:tc>
          <w:tcPr>
            <w:tcW w:w="783" w:type="dxa"/>
          </w:tcPr>
          <w:p w14:paraId="58B4E003" w14:textId="12480802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2E02C967" w14:textId="706800DA" w:rsidR="00102A35" w:rsidRPr="00B338E9" w:rsidRDefault="00102A35" w:rsidP="004D47C9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4BB13831" w14:textId="60F59A03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68C5994C" w14:textId="492257CE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</w:p>
        </w:tc>
      </w:tr>
      <w:tr w:rsidR="00102A35" w:rsidRPr="00650E56" w14:paraId="0E4C5555" w14:textId="77777777" w:rsidTr="00426B2F">
        <w:tc>
          <w:tcPr>
            <w:tcW w:w="783" w:type="dxa"/>
          </w:tcPr>
          <w:p w14:paraId="17574004" w14:textId="458F5732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Primers</w:t>
            </w:r>
          </w:p>
        </w:tc>
        <w:tc>
          <w:tcPr>
            <w:tcW w:w="935" w:type="dxa"/>
          </w:tcPr>
          <w:p w14:paraId="093FA9A1" w14:textId="2710FF71" w:rsidR="00102A35" w:rsidRPr="00B338E9" w:rsidRDefault="00102A35" w:rsidP="00B801D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IgG INT 2</w:t>
            </w:r>
          </w:p>
        </w:tc>
        <w:tc>
          <w:tcPr>
            <w:tcW w:w="908" w:type="dxa"/>
          </w:tcPr>
          <w:p w14:paraId="4AB055DD" w14:textId="70454DA7" w:rsidR="00102A35" w:rsidRPr="00B338E9" w:rsidRDefault="00102A35">
            <w:pPr>
              <w:rPr>
                <w:sz w:val="15"/>
                <w:szCs w:val="15"/>
              </w:rPr>
            </w:pPr>
            <w:r w:rsidRPr="00B338E9">
              <w:rPr>
                <w:sz w:val="15"/>
                <w:szCs w:val="15"/>
              </w:rPr>
              <w:t>NA</w:t>
            </w:r>
          </w:p>
        </w:tc>
        <w:tc>
          <w:tcPr>
            <w:tcW w:w="6724" w:type="dxa"/>
          </w:tcPr>
          <w:p w14:paraId="69DAE9E8" w14:textId="59F2BF82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  <w:r w:rsidRPr="00853BC3">
              <w:rPr>
                <w:rFonts w:cs="Times New Roman"/>
                <w:color w:val="000000" w:themeColor="text1"/>
                <w:sz w:val="16"/>
                <w:szCs w:val="16"/>
              </w:rPr>
              <w:t>GTGCTGGACTCCGACGGCTCCTTC</w:t>
            </w:r>
          </w:p>
        </w:tc>
      </w:tr>
      <w:tr w:rsidR="00102A35" w:rsidRPr="00650E56" w14:paraId="3990DF4D" w14:textId="77777777" w:rsidTr="00426B2F">
        <w:tc>
          <w:tcPr>
            <w:tcW w:w="783" w:type="dxa"/>
          </w:tcPr>
          <w:p w14:paraId="1DE6BA1E" w14:textId="50A9C447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377ED54F" w14:textId="1BDBC0C5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17CA0B52" w14:textId="587F0B66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3D21178A" w14:textId="1CE52CFC" w:rsidR="00102A35" w:rsidRPr="00853BC3" w:rsidRDefault="00102A35" w:rsidP="00EB657D">
            <w:pPr>
              <w:pStyle w:val="PlainText"/>
              <w:jc w:val="both"/>
              <w:rPr>
                <w:rFonts w:asciiTheme="minorHAnsi" w:hAnsiTheme="minorHAnsi" w:cs="Courier New"/>
                <w:sz w:val="16"/>
                <w:szCs w:val="16"/>
              </w:rPr>
            </w:pPr>
          </w:p>
        </w:tc>
      </w:tr>
      <w:tr w:rsidR="00102A35" w:rsidRPr="00650E56" w14:paraId="6F9C2BCE" w14:textId="77777777" w:rsidTr="00426B2F">
        <w:tc>
          <w:tcPr>
            <w:tcW w:w="783" w:type="dxa"/>
          </w:tcPr>
          <w:p w14:paraId="21724E82" w14:textId="6930AF5C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393AA6A5" w14:textId="0BC44BC5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21A502AD" w14:textId="049B74E6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52645EF8" w14:textId="5AE05519" w:rsidR="00102A35" w:rsidRPr="00853BC3" w:rsidRDefault="00102A35" w:rsidP="00EB657D">
            <w:pPr>
              <w:jc w:val="both"/>
              <w:rPr>
                <w:sz w:val="16"/>
                <w:szCs w:val="16"/>
              </w:rPr>
            </w:pPr>
          </w:p>
        </w:tc>
      </w:tr>
      <w:tr w:rsidR="00102A35" w:rsidRPr="00650E56" w14:paraId="591D87D9" w14:textId="77777777" w:rsidTr="00426B2F">
        <w:tc>
          <w:tcPr>
            <w:tcW w:w="783" w:type="dxa"/>
          </w:tcPr>
          <w:p w14:paraId="42CC6FD9" w14:textId="589F7EE0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37EBBEEF" w14:textId="79D33110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6A08AE43" w14:textId="360E1CE9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6A123F91" w14:textId="5677F846" w:rsidR="00102A35" w:rsidRPr="00853BC3" w:rsidRDefault="00102A35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102A35" w:rsidRPr="00650E56" w14:paraId="5CBA0842" w14:textId="77777777" w:rsidTr="00426B2F">
        <w:tc>
          <w:tcPr>
            <w:tcW w:w="783" w:type="dxa"/>
          </w:tcPr>
          <w:p w14:paraId="14B72567" w14:textId="270D9BF4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35" w:type="dxa"/>
          </w:tcPr>
          <w:p w14:paraId="5122AB92" w14:textId="558694F7" w:rsidR="00102A35" w:rsidRPr="00B338E9" w:rsidRDefault="00102A35" w:rsidP="00B801D5">
            <w:pPr>
              <w:rPr>
                <w:sz w:val="15"/>
                <w:szCs w:val="15"/>
              </w:rPr>
            </w:pPr>
          </w:p>
        </w:tc>
        <w:tc>
          <w:tcPr>
            <w:tcW w:w="908" w:type="dxa"/>
          </w:tcPr>
          <w:p w14:paraId="00F07221" w14:textId="0FBCB55E" w:rsidR="00102A35" w:rsidRPr="00B338E9" w:rsidRDefault="00102A35">
            <w:pPr>
              <w:rPr>
                <w:sz w:val="15"/>
                <w:szCs w:val="15"/>
              </w:rPr>
            </w:pPr>
          </w:p>
        </w:tc>
        <w:tc>
          <w:tcPr>
            <w:tcW w:w="6724" w:type="dxa"/>
          </w:tcPr>
          <w:p w14:paraId="23570726" w14:textId="4D0D3BD2" w:rsidR="00102A35" w:rsidRPr="00650E56" w:rsidRDefault="00102A35">
            <w:pPr>
              <w:rPr>
                <w:sz w:val="16"/>
                <w:szCs w:val="16"/>
              </w:rPr>
            </w:pPr>
          </w:p>
        </w:tc>
      </w:tr>
    </w:tbl>
    <w:p w14:paraId="6BA2B131" w14:textId="77777777" w:rsidR="00455F16" w:rsidRDefault="00455F16">
      <w:pPr>
        <w:rPr>
          <w:sz w:val="16"/>
          <w:szCs w:val="16"/>
        </w:rPr>
      </w:pPr>
    </w:p>
    <w:p w14:paraId="67DBADF1" w14:textId="2A132FAF" w:rsidR="00D21564" w:rsidRPr="00650E56" w:rsidRDefault="00D21564">
      <w:pPr>
        <w:rPr>
          <w:sz w:val="16"/>
          <w:szCs w:val="16"/>
        </w:rPr>
      </w:pPr>
    </w:p>
    <w:sectPr w:rsidR="00D21564" w:rsidRPr="00650E56" w:rsidSect="00D0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ad5rrsvw0dnez0arpasxe9zawz05etvrp&quot;&gt;My EndNote Library 18-11-20&lt;record-ids&gt;&lt;item&gt;10&lt;/item&gt;&lt;/record-ids&gt;&lt;/item&gt;&lt;/Libraries&gt;"/>
  </w:docVars>
  <w:rsids>
    <w:rsidRoot w:val="00D21564"/>
    <w:rsid w:val="0008564F"/>
    <w:rsid w:val="0009373D"/>
    <w:rsid w:val="000A153D"/>
    <w:rsid w:val="000C1DA1"/>
    <w:rsid w:val="001013D1"/>
    <w:rsid w:val="00102A35"/>
    <w:rsid w:val="00105C5B"/>
    <w:rsid w:val="001465C8"/>
    <w:rsid w:val="00147F8A"/>
    <w:rsid w:val="00154531"/>
    <w:rsid w:val="001567DB"/>
    <w:rsid w:val="001A022A"/>
    <w:rsid w:val="001B1D51"/>
    <w:rsid w:val="001C4FB0"/>
    <w:rsid w:val="002148C7"/>
    <w:rsid w:val="00220932"/>
    <w:rsid w:val="00221C34"/>
    <w:rsid w:val="002430BC"/>
    <w:rsid w:val="00287D66"/>
    <w:rsid w:val="0029743E"/>
    <w:rsid w:val="002A5F0E"/>
    <w:rsid w:val="002A70CA"/>
    <w:rsid w:val="002C1CEB"/>
    <w:rsid w:val="002F4592"/>
    <w:rsid w:val="00303A5F"/>
    <w:rsid w:val="00330D02"/>
    <w:rsid w:val="00373190"/>
    <w:rsid w:val="003826A5"/>
    <w:rsid w:val="003B281A"/>
    <w:rsid w:val="003B3D67"/>
    <w:rsid w:val="003B52F7"/>
    <w:rsid w:val="003E7EB5"/>
    <w:rsid w:val="00412727"/>
    <w:rsid w:val="00426B2F"/>
    <w:rsid w:val="00455F16"/>
    <w:rsid w:val="00460375"/>
    <w:rsid w:val="004726AA"/>
    <w:rsid w:val="004D47C9"/>
    <w:rsid w:val="004D5F9D"/>
    <w:rsid w:val="004F1187"/>
    <w:rsid w:val="0053062E"/>
    <w:rsid w:val="0054684B"/>
    <w:rsid w:val="0056497D"/>
    <w:rsid w:val="005958EB"/>
    <w:rsid w:val="005A74A3"/>
    <w:rsid w:val="005F40A7"/>
    <w:rsid w:val="00650E56"/>
    <w:rsid w:val="0066524D"/>
    <w:rsid w:val="00667581"/>
    <w:rsid w:val="00690547"/>
    <w:rsid w:val="0074076D"/>
    <w:rsid w:val="00741D2A"/>
    <w:rsid w:val="007634EA"/>
    <w:rsid w:val="007C3266"/>
    <w:rsid w:val="007F3836"/>
    <w:rsid w:val="00836BC5"/>
    <w:rsid w:val="00844972"/>
    <w:rsid w:val="00853BC3"/>
    <w:rsid w:val="00854CD4"/>
    <w:rsid w:val="00862F8F"/>
    <w:rsid w:val="00867932"/>
    <w:rsid w:val="008B1687"/>
    <w:rsid w:val="008B4A66"/>
    <w:rsid w:val="008C18CF"/>
    <w:rsid w:val="008D5489"/>
    <w:rsid w:val="00900EC3"/>
    <w:rsid w:val="00903833"/>
    <w:rsid w:val="00971B69"/>
    <w:rsid w:val="00994D97"/>
    <w:rsid w:val="00996E76"/>
    <w:rsid w:val="009C05AB"/>
    <w:rsid w:val="00A25D7F"/>
    <w:rsid w:val="00A557F1"/>
    <w:rsid w:val="00A56EE0"/>
    <w:rsid w:val="00A72845"/>
    <w:rsid w:val="00AA2849"/>
    <w:rsid w:val="00B14D71"/>
    <w:rsid w:val="00B338E9"/>
    <w:rsid w:val="00B801D5"/>
    <w:rsid w:val="00BB5DB4"/>
    <w:rsid w:val="00BD520B"/>
    <w:rsid w:val="00BE1E9F"/>
    <w:rsid w:val="00BF29E0"/>
    <w:rsid w:val="00C70D41"/>
    <w:rsid w:val="00C86C7E"/>
    <w:rsid w:val="00CB268C"/>
    <w:rsid w:val="00CC179E"/>
    <w:rsid w:val="00D06ED3"/>
    <w:rsid w:val="00D21564"/>
    <w:rsid w:val="00D23974"/>
    <w:rsid w:val="00D36651"/>
    <w:rsid w:val="00D66AFA"/>
    <w:rsid w:val="00DE7292"/>
    <w:rsid w:val="00DF016F"/>
    <w:rsid w:val="00E12712"/>
    <w:rsid w:val="00E56E43"/>
    <w:rsid w:val="00E91BE9"/>
    <w:rsid w:val="00E96DC5"/>
    <w:rsid w:val="00EB2B1D"/>
    <w:rsid w:val="00EB657D"/>
    <w:rsid w:val="00EE3732"/>
    <w:rsid w:val="00EE72C3"/>
    <w:rsid w:val="00EF6390"/>
    <w:rsid w:val="00F01794"/>
    <w:rsid w:val="00F725FE"/>
    <w:rsid w:val="00F7558C"/>
    <w:rsid w:val="00F8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10E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26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68C"/>
    <w:pPr>
      <w:spacing w:after="160"/>
    </w:pPr>
    <w:rPr>
      <w:rFonts w:eastAsiaTheme="minorEastAsia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68C"/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rsid w:val="00455F1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55F16"/>
    <w:rPr>
      <w:rFonts w:ascii="Calibri" w:hAnsi="Calibri"/>
    </w:rPr>
  </w:style>
  <w:style w:type="paragraph" w:styleId="PlainText">
    <w:name w:val="Plain Text"/>
    <w:basedOn w:val="Normal"/>
    <w:link w:val="PlainTextChar"/>
    <w:uiPriority w:val="99"/>
    <w:unhideWhenUsed/>
    <w:rsid w:val="00221C3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C34"/>
    <w:rPr>
      <w:rFonts w:ascii="Courier" w:hAnsi="Courier"/>
      <w:sz w:val="21"/>
      <w:szCs w:val="21"/>
    </w:rPr>
  </w:style>
  <w:style w:type="paragraph" w:customStyle="1" w:styleId="p1">
    <w:name w:val="p1"/>
    <w:basedOn w:val="Normal"/>
    <w:rsid w:val="00A557F1"/>
    <w:rPr>
      <w:rFonts w:ascii="Helvetica" w:hAnsi="Helvetic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5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79</Words>
  <Characters>1299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loch</dc:creator>
  <cp:keywords/>
  <dc:description/>
  <cp:lastModifiedBy>Yuta Asano</cp:lastModifiedBy>
  <cp:revision>5</cp:revision>
  <dcterms:created xsi:type="dcterms:W3CDTF">2020-05-19T21:33:00Z</dcterms:created>
  <dcterms:modified xsi:type="dcterms:W3CDTF">2020-06-29T04:29:00Z</dcterms:modified>
</cp:coreProperties>
</file>